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B105E" w14:textId="77777777" w:rsidR="001C30EF" w:rsidRDefault="001C30EF" w:rsidP="001C30EF">
      <w:pPr>
        <w:spacing w:after="0" w:line="480" w:lineRule="auto"/>
        <w:jc w:val="both"/>
        <w:rPr>
          <w:rStyle w:val="IntenseEmphasis"/>
          <w:rFonts w:ascii="Arial" w:hAnsi="Arial" w:cs="Arial"/>
          <w:i w:val="0"/>
          <w:iCs w:val="0"/>
          <w:color w:val="auto"/>
          <w:spacing w:val="6"/>
          <w:sz w:val="24"/>
          <w:szCs w:val="24"/>
        </w:rPr>
      </w:pPr>
      <w:r w:rsidRPr="00560FCE"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3B6DC7" wp14:editId="09EF2F08">
                <wp:simplePos x="0" y="0"/>
                <wp:positionH relativeFrom="column">
                  <wp:posOffset>-182880</wp:posOffset>
                </wp:positionH>
                <wp:positionV relativeFrom="paragraph">
                  <wp:posOffset>179070</wp:posOffset>
                </wp:positionV>
                <wp:extent cx="6068695" cy="7810500"/>
                <wp:effectExtent l="0" t="0" r="27305" b="190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8695" cy="7810500"/>
                          <a:chOff x="0" y="0"/>
                          <a:chExt cx="6068753" cy="7810751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41904" cy="619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F5E8D2" w14:textId="77777777" w:rsidR="001C30EF" w:rsidRPr="003E3BC7" w:rsidRDefault="001C30EF" w:rsidP="001C30EF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nclusion criteria (N=123)</w:t>
                              </w:r>
                            </w:p>
                            <w:p w14:paraId="3BF1B973" w14:textId="77777777" w:rsidR="001C30EF" w:rsidRPr="003E3BC7" w:rsidRDefault="001C30EF" w:rsidP="001C30EF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Healthy infants aged 2 to 3 month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2439" y="2276393"/>
                            <a:ext cx="4238858" cy="10764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EBB3F3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Baseline assessment (Complementary Feeding 1: CF1)</w:t>
                              </w:r>
                            </w:p>
                            <w:p w14:paraId="286364E5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 xml:space="preserve">Infant age: ≤ 6 months </w:t>
                              </w:r>
                            </w:p>
                            <w:p w14:paraId="08226329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120"/>
                                <w:ind w:left="142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Questionnaires 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>Samples: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  <w:p w14:paraId="2A42D7B0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142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nthropometry: length, weight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>- Mother: breast milk</w:t>
                              </w:r>
                            </w:p>
                            <w:p w14:paraId="615952D4" w14:textId="77777777" w:rsidR="001C30EF" w:rsidRPr="003E3BC7" w:rsidRDefault="001C30EF" w:rsidP="001C30EF">
                              <w:pPr>
                                <w:spacing w:line="276" w:lineRule="auto"/>
                                <w:ind w:left="2160"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- Infant: stool, saliva, urine, bloo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23574" y="9525"/>
                            <a:ext cx="3345179" cy="22180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E146F7" w14:textId="77777777" w:rsidR="001C30EF" w:rsidRPr="003E3BC7" w:rsidRDefault="001C30EF" w:rsidP="001C30EF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Exclusion criteria </w:t>
                              </w:r>
                            </w:p>
                            <w:p w14:paraId="656C3637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Born &lt; 32 weeks gestation</w:t>
                              </w:r>
                            </w:p>
                            <w:p w14:paraId="0368B693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mall for gestational age </w:t>
                              </w:r>
                            </w:p>
                            <w:p w14:paraId="6330C9AA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evelopmental disability</w:t>
                              </w:r>
                            </w:p>
                            <w:p w14:paraId="61B57BA9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Health impairment like to influence nutritional status (</w:t>
                              </w:r>
                              <w:proofErr w:type="gramStart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.g.</w:t>
                              </w:r>
                              <w:proofErr w:type="gramEnd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cerebral palsy, malabsorption due to chronic illness)</w:t>
                              </w:r>
                            </w:p>
                            <w:p w14:paraId="0A55FABC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 digestive disorder</w:t>
                              </w:r>
                            </w:p>
                            <w:p w14:paraId="1F80A6D6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Undergoing treatment with an antibiotic</w:t>
                              </w:r>
                            </w:p>
                            <w:p w14:paraId="258D1D7C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Receiving a supplement with a pre-pro-biotic </w:t>
                              </w:r>
                            </w:p>
                            <w:p w14:paraId="31B0EB4D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64" w:lineRule="auto"/>
                                <w:ind w:left="284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rents with written or spoken English comprehension likely to make participation difficult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Straight Arrow Connector 12"/>
                        <wps:cNvCnPr/>
                        <wps:spPr>
                          <a:xfrm>
                            <a:off x="2295525" y="611504"/>
                            <a:ext cx="0" cy="16560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30" name="Group 30"/>
                        <wpg:cNvGrpSpPr/>
                        <wpg:grpSpPr>
                          <a:xfrm>
                            <a:off x="399940" y="3362342"/>
                            <a:ext cx="5485673" cy="2028053"/>
                            <a:chOff x="-9636" y="153495"/>
                            <a:chExt cx="5485673" cy="2028167"/>
                          </a:xfrm>
                        </wpg:grpSpPr>
                        <wpg:grpSp>
                          <wpg:cNvPr id="31" name="Group 31"/>
                          <wpg:cNvGrpSpPr/>
                          <wpg:grpSpPr>
                            <a:xfrm>
                              <a:off x="-9636" y="153495"/>
                              <a:ext cx="5485673" cy="1552656"/>
                              <a:chOff x="-9636" y="153495"/>
                              <a:chExt cx="5485673" cy="1552656"/>
                            </a:xfrm>
                          </wpg:grpSpPr>
                          <wps:wsp>
                            <wps:cNvPr id="19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9636" y="945672"/>
                                <a:ext cx="1320164" cy="76047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F1477A" w14:textId="77777777" w:rsidR="001C30EF" w:rsidRPr="003E3BC7" w:rsidRDefault="001C30EF" w:rsidP="001C30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E3BC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  <w:p w14:paraId="5A4FC90B" w14:textId="77777777" w:rsidR="001C30EF" w:rsidRPr="003E3BC7" w:rsidRDefault="001C30EF" w:rsidP="001C30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3E3BC7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Probiotic control</w:t>
                                  </w:r>
                                </w:p>
                                <w:p w14:paraId="41E08DE7" w14:textId="77777777" w:rsidR="001C30EF" w:rsidRPr="003E3BC7" w:rsidRDefault="001C30EF" w:rsidP="001C30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E3BC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n =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9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225088" y="944999"/>
                                <a:ext cx="1250949" cy="76076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20E3AB" w14:textId="77777777" w:rsidR="001C30EF" w:rsidRPr="003E3BC7" w:rsidRDefault="001C30EF" w:rsidP="001C30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E3BC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  <w:p w14:paraId="1ACAEC51" w14:textId="77777777" w:rsidR="001C30EF" w:rsidRPr="003E3BC7" w:rsidRDefault="001C30EF" w:rsidP="001C30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3E3BC7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Kūmara powder</w:t>
                                  </w:r>
                                </w:p>
                                <w:p w14:paraId="75D8A70E" w14:textId="77777777" w:rsidR="001C30EF" w:rsidRPr="003E3BC7" w:rsidRDefault="001C30EF" w:rsidP="001C30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E3BC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n = 3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99" name="Group 199"/>
                            <wpg:cNvGrpSpPr/>
                            <wpg:grpSpPr>
                              <a:xfrm>
                                <a:off x="644525" y="153495"/>
                                <a:ext cx="4203700" cy="791680"/>
                                <a:chOff x="9525" y="153495"/>
                                <a:chExt cx="4203700" cy="791680"/>
                              </a:xfrm>
                            </wpg:grpSpPr>
                            <wps:wsp>
                              <wps:cNvPr id="20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84276" y="330200"/>
                                  <a:ext cx="1809750" cy="3067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EAAB3E9" w14:textId="77777777" w:rsidR="001C30EF" w:rsidRPr="003E3BC7" w:rsidRDefault="001C30EF" w:rsidP="001C30EF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3E3BC7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Allocation (N=40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>
                                <a:noAutofit/>
                              </wps:bodyPr>
                            </wps:wsp>
                            <wps:wsp>
                              <wps:cNvPr id="201" name="Straight Arrow Connector 201"/>
                              <wps:cNvCnPr/>
                              <wps:spPr>
                                <a:xfrm>
                                  <a:off x="2076450" y="153495"/>
                                  <a:ext cx="0" cy="1800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202" name="Group 202"/>
                              <wpg:cNvGrpSpPr/>
                              <wpg:grpSpPr>
                                <a:xfrm>
                                  <a:off x="9525" y="650861"/>
                                  <a:ext cx="4203700" cy="294314"/>
                                  <a:chOff x="9525" y="-66689"/>
                                  <a:chExt cx="4203700" cy="294314"/>
                                </a:xfrm>
                              </wpg:grpSpPr>
                              <wps:wsp>
                                <wps:cNvPr id="203" name="Straight Connector 203"/>
                                <wps:cNvCnPr/>
                                <wps:spPr>
                                  <a:xfrm>
                                    <a:off x="2085975" y="-66689"/>
                                    <a:ext cx="0" cy="10800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g:grpSp>
                                <wpg:cNvPr id="204" name="Group 204"/>
                                <wpg:cNvGrpSpPr/>
                                <wpg:grpSpPr>
                                  <a:xfrm>
                                    <a:off x="9525" y="34904"/>
                                    <a:ext cx="4203700" cy="192721"/>
                                    <a:chOff x="9525" y="-161946"/>
                                    <a:chExt cx="4203700" cy="192721"/>
                                  </a:xfrm>
                                </wpg:grpSpPr>
                                <wps:wsp>
                                  <wps:cNvPr id="205" name="Straight Connector 205"/>
                                  <wps:cNvCnPr/>
                                  <wps:spPr>
                                    <a:xfrm>
                                      <a:off x="9525" y="-161942"/>
                                      <a:ext cx="4203700" cy="1143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06" name="Straight Arrow Connector 206"/>
                                  <wps:cNvCnPr/>
                                  <wps:spPr>
                                    <a:xfrm>
                                      <a:off x="9525" y="-161946"/>
                                      <a:ext cx="0" cy="180011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09" name="Straight Arrow Connector 209"/>
                                  <wps:cNvCnPr/>
                                  <wps:spPr>
                                    <a:xfrm>
                                      <a:off x="4213225" y="-149236"/>
                                      <a:ext cx="0" cy="180011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</wpg:grpSp>
                        </wpg:grpSp>
                        <wps:wsp>
                          <wps:cNvPr id="210" name="Straight Connector 210"/>
                          <wps:cNvCnPr/>
                          <wps:spPr>
                            <a:xfrm>
                              <a:off x="650556" y="1720489"/>
                              <a:ext cx="2063434" cy="271044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13" name="Straight Connector 213"/>
                          <wps:cNvCnPr/>
                          <wps:spPr>
                            <a:xfrm flipH="1">
                              <a:off x="2714625" y="1722220"/>
                              <a:ext cx="1980882" cy="269765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14" name="Straight Connector 214"/>
                          <wps:cNvCnPr/>
                          <wps:spPr>
                            <a:xfrm>
                              <a:off x="2724150" y="1991797"/>
                              <a:ext cx="0" cy="189865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2323" y="5398558"/>
                            <a:ext cx="4286360" cy="11355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E7E670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Baseline assessment (Complementary Feeding Month 3: CF3)</w:t>
                              </w:r>
                            </w:p>
                            <w:p w14:paraId="198036E6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 xml:space="preserve">Infant age: ≤ 9 months </w:t>
                              </w:r>
                            </w:p>
                            <w:p w14:paraId="66C6D1B8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120"/>
                                <w:ind w:left="142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Questionnaires 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>Samples: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  <w:p w14:paraId="74687A93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142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nthropometry: length, weight</w:t>
                              </w:r>
                              <w:proofErr w:type="gramStart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 xml:space="preserve">  -</w:t>
                              </w:r>
                              <w:proofErr w:type="gramEnd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other: breast milk</w:t>
                              </w:r>
                            </w:p>
                            <w:p w14:paraId="67334778" w14:textId="77777777" w:rsidR="001C30EF" w:rsidRPr="003E3BC7" w:rsidRDefault="001C30EF" w:rsidP="001C30EF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 3 day food record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 xml:space="preserve">  -</w:t>
                              </w:r>
                              <w:proofErr w:type="gramEnd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Infant: stool, saliva, urine, bloo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93332" y="6714149"/>
                            <a:ext cx="4286021" cy="10966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651CE7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Baseline assessment (Complementary Feeding Month 6: CF6)</w:t>
                              </w:r>
                            </w:p>
                            <w:p w14:paraId="6712AC72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 xml:space="preserve">Infant age: ≤ 12 months </w:t>
                              </w:r>
                            </w:p>
                            <w:p w14:paraId="526E8C25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120"/>
                                <w:ind w:left="142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Questionnaires 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>Samples: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  <w:p w14:paraId="76035582" w14:textId="77777777" w:rsidR="001C30EF" w:rsidRPr="003E3BC7" w:rsidRDefault="001C30EF" w:rsidP="001C30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142" w:hanging="15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nthropometry: length, weight</w:t>
                              </w:r>
                              <w:proofErr w:type="gramStart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 xml:space="preserve">  -</w:t>
                              </w:r>
                              <w:proofErr w:type="gramEnd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other: breast milk</w:t>
                              </w:r>
                            </w:p>
                            <w:p w14:paraId="78F455E8" w14:textId="77777777" w:rsidR="001C30EF" w:rsidRPr="003E3BC7" w:rsidRDefault="001C30EF" w:rsidP="001C30EF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 3 day food record</w:t>
                              </w:r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 xml:space="preserve">  -</w:t>
                              </w:r>
                              <w:proofErr w:type="gramEnd"/>
                              <w:r w:rsidRPr="003E3BC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Infant: stool, saliva, urine, bloo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Straight Arrow Connector 195"/>
                        <wps:cNvCnPr/>
                        <wps:spPr>
                          <a:xfrm>
                            <a:off x="3133726" y="6534149"/>
                            <a:ext cx="0" cy="1800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3B6DC7" id="Group 1" o:spid="_x0000_s1026" style="position:absolute;left:0;text-align:left;margin-left:-14.4pt;margin-top:14.1pt;width:477.85pt;height:615pt;z-index:251659264;mso-height-relative:margin" coordsize="60687,78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5419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14:paraId="73F5E8D2" w14:textId="77777777" w:rsidR="001C30EF" w:rsidRPr="003E3BC7" w:rsidRDefault="001C30EF" w:rsidP="001C30EF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nclusion criteria (N=123)</w:t>
                        </w:r>
                      </w:p>
                      <w:p w14:paraId="3BF1B973" w14:textId="77777777" w:rsidR="001C30EF" w:rsidRPr="003E3BC7" w:rsidRDefault="001C30EF" w:rsidP="001C30EF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Healthy infants aged 2 to 3 months </w:t>
                        </w:r>
                      </w:p>
                    </w:txbxContent>
                  </v:textbox>
                </v:shape>
                <v:shape id="Text Box 2" o:spid="_x0000_s1028" type="#_x0000_t202" style="position:absolute;left:10124;top:22763;width:42388;height:10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77EBB3F3" w14:textId="77777777" w:rsidR="001C30EF" w:rsidRPr="003E3BC7" w:rsidRDefault="001C30EF" w:rsidP="001C30EF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Baseline assessment (Complementary Feeding 1: CF1)</w:t>
                        </w:r>
                      </w:p>
                      <w:p w14:paraId="286364E5" w14:textId="77777777" w:rsidR="001C30EF" w:rsidRPr="003E3BC7" w:rsidRDefault="001C30EF" w:rsidP="001C30EF">
                        <w:pPr>
                          <w:jc w:val="center"/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 xml:space="preserve">Infant age: ≤ 6 months </w:t>
                        </w:r>
                      </w:p>
                      <w:p w14:paraId="08226329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120"/>
                          <w:ind w:left="142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Questionnaires 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>Samples: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</w:p>
                      <w:p w14:paraId="2A42D7B0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142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nthropometry: length, weight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>- Mother: breast milk</w:t>
                        </w:r>
                      </w:p>
                      <w:p w14:paraId="615952D4" w14:textId="77777777" w:rsidR="001C30EF" w:rsidRPr="003E3BC7" w:rsidRDefault="001C30EF" w:rsidP="001C30EF">
                        <w:pPr>
                          <w:spacing w:line="276" w:lineRule="auto"/>
                          <w:ind w:left="2160" w:firstLine="7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- Infant: stool, saliva, urine, blood </w:t>
                        </w:r>
                      </w:p>
                    </w:txbxContent>
                  </v:textbox>
                </v:shape>
                <v:shape id="Text Box 2" o:spid="_x0000_s1029" type="#_x0000_t202" style="position:absolute;left:27235;top:95;width:33452;height:22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">
                  <v:stroke dashstyle="dash"/>
                  <v:textbox style="mso-fit-shape-to-text:t">
                    <w:txbxContent>
                      <w:p w14:paraId="28E146F7" w14:textId="77777777" w:rsidR="001C30EF" w:rsidRPr="003E3BC7" w:rsidRDefault="001C30EF" w:rsidP="001C30EF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Exclusion criteria </w:t>
                        </w:r>
                      </w:p>
                      <w:p w14:paraId="656C3637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Born &lt; 32 weeks gestation</w:t>
                        </w:r>
                      </w:p>
                      <w:p w14:paraId="0368B693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mall for gestational age </w:t>
                        </w:r>
                      </w:p>
                      <w:p w14:paraId="6330C9AA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evelopmental disability</w:t>
                        </w:r>
                      </w:p>
                      <w:p w14:paraId="61B57BA9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Health impairment like to influence nutritional status (</w:t>
                        </w:r>
                        <w:proofErr w:type="gramStart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.g.</w:t>
                        </w:r>
                        <w:proofErr w:type="gramEnd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cerebral palsy, malabsorption due to chronic illness)</w:t>
                        </w:r>
                      </w:p>
                      <w:p w14:paraId="0A55FABC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 digestive disorder</w:t>
                        </w:r>
                      </w:p>
                      <w:p w14:paraId="1F80A6D6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Undergoing treatment with an antibiotic</w:t>
                        </w:r>
                      </w:p>
                      <w:p w14:paraId="258D1D7C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Receiving a supplement with a pre-pro-biotic </w:t>
                        </w:r>
                      </w:p>
                      <w:p w14:paraId="31B0EB4D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64" w:lineRule="auto"/>
                          <w:ind w:left="284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rents with written or spoken English comprehension likely to make participation difficult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30" type="#_x0000_t32" style="position:absolute;left:22955;top:6115;width:0;height:16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" strokecolor="windowText">
                  <v:stroke endarrow="block" joinstyle="miter"/>
                </v:shape>
                <v:group id="Group 30" o:spid="_x0000_s1031" style="position:absolute;left:3999;top:33623;width:54857;height:20280" coordorigin="-96,1534" coordsize="54856,20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group id="Group 31" o:spid="_x0000_s1032" style="position:absolute;left:-96;top:1534;width:54856;height:15527" coordorigin="-96,1534" coordsize="54856,1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shape id="Text Box 2" o:spid="_x0000_s1033" type="#_x0000_t202" style="position:absolute;left:-96;top:9456;width:13201;height:76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">
                      <v:textbox>
                        <w:txbxContent>
                          <w:p w14:paraId="03F1477A" w14:textId="77777777" w:rsidR="001C30EF" w:rsidRPr="003E3BC7" w:rsidRDefault="001C30EF" w:rsidP="001C30E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3E3BC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  <w:p w14:paraId="5A4FC90B" w14:textId="77777777" w:rsidR="001C30EF" w:rsidRPr="003E3BC7" w:rsidRDefault="001C30EF" w:rsidP="001C30EF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3E3BC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Probiotic control</w:t>
                            </w:r>
                          </w:p>
                          <w:p w14:paraId="41E08DE7" w14:textId="77777777" w:rsidR="001C30EF" w:rsidRPr="003E3BC7" w:rsidRDefault="001C30EF" w:rsidP="001C30E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E3BC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 = 10</w:t>
                            </w:r>
                          </w:p>
                        </w:txbxContent>
                      </v:textbox>
                    </v:shape>
                    <v:shape id="Text Box 2" o:spid="_x0000_s1034" type="#_x0000_t202" style="position:absolute;left:42250;top:9449;width:12510;height:7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">
                      <v:textbox>
                        <w:txbxContent>
                          <w:p w14:paraId="3A20E3AB" w14:textId="77777777" w:rsidR="001C30EF" w:rsidRPr="003E3BC7" w:rsidRDefault="001C30EF" w:rsidP="001C30E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3E3BC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  <w:p w14:paraId="1ACAEC51" w14:textId="77777777" w:rsidR="001C30EF" w:rsidRPr="003E3BC7" w:rsidRDefault="001C30EF" w:rsidP="001C30EF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3E3BC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Kūmara powder</w:t>
                            </w:r>
                          </w:p>
                          <w:p w14:paraId="75D8A70E" w14:textId="77777777" w:rsidR="001C30EF" w:rsidRPr="003E3BC7" w:rsidRDefault="001C30EF" w:rsidP="001C30E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E3BC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 = 30</w:t>
                            </w:r>
                          </w:p>
                        </w:txbxContent>
                      </v:textbox>
                    </v:shape>
                    <v:group id="Group 199" o:spid="_x0000_s1035" style="position:absolute;left:6445;top:1534;width:42037;height:7917" coordorigin="95,1534" coordsize="42037,79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<v:shape id="Text Box 2" o:spid="_x0000_s1036" type="#_x0000_t202" style="position:absolute;left:11842;top:3302;width:18098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">
                        <v:textbox>
                          <w:txbxContent>
                            <w:p w14:paraId="3EAAB3E9" w14:textId="77777777" w:rsidR="001C30EF" w:rsidRPr="003E3BC7" w:rsidRDefault="001C30EF" w:rsidP="001C30E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E3BC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Allocation (N=40)</w:t>
                              </w:r>
                            </w:p>
                          </w:txbxContent>
                        </v:textbox>
                      </v:shape>
                      <v:shape id="Straight Arrow Connector 201" o:spid="_x0000_s1037" type="#_x0000_t32" style="position:absolute;left:20764;top:1534;width:0;height:18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" strokecolor="windowText">
                        <v:stroke endarrow="block" joinstyle="miter"/>
                      </v:shape>
                      <v:group id="Group 202" o:spid="_x0000_s1038" style="position:absolute;left:95;top:6508;width:42037;height:2943" coordorigin="95,-666" coordsize="42037,2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<v:line id="Straight Connector 203" o:spid="_x0000_s1039" style="position:absolute;visibility:visible;mso-wrap-style:square" from="20859,-666" to="20859,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" strokecolor="windowText">
                          <v:stroke joinstyle="miter"/>
                        </v:line>
                        <v:group id="Group 204" o:spid="_x0000_s1040" style="position:absolute;left:95;top:349;width:42037;height:1927" coordorigin="95,-1619" coordsize="42037,1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      <v:line id="Straight Connector 205" o:spid="_x0000_s1041" style="position:absolute;visibility:visible;mso-wrap-style:square" from="95,-1619" to="42132,-1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" strokecolor="windowText">
                            <v:stroke joinstyle="miter"/>
                          </v:line>
                          <v:shape id="Straight Arrow Connector 206" o:spid="_x0000_s1042" type="#_x0000_t32" style="position:absolute;left:95;top:-1619;width:0;height:1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" strokecolor="windowText">
                            <v:stroke endarrow="block" joinstyle="miter"/>
                          </v:shape>
                          <v:shape id="Straight Arrow Connector 209" o:spid="_x0000_s1043" type="#_x0000_t32" style="position:absolute;left:42132;top:-1492;width:0;height:1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" strokecolor="windowText">
                            <v:stroke endarrow="block" joinstyle="miter"/>
                          </v:shape>
                        </v:group>
                      </v:group>
                    </v:group>
                  </v:group>
                  <v:line id="Straight Connector 210" o:spid="_x0000_s1044" style="position:absolute;visibility:visible;mso-wrap-style:square" from="6505,17204" to="27139,19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" strokecolor="windowText">
                    <v:stroke joinstyle="miter"/>
                  </v:line>
                  <v:line id="Straight Connector 213" o:spid="_x0000_s1045" style="position:absolute;flip:x;visibility:visible;mso-wrap-style:square" from="27146,17222" to="46955,199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" strokecolor="windowText">
                    <v:stroke joinstyle="miter"/>
                  </v:line>
                  <v:line id="Straight Connector 214" o:spid="_x0000_s1046" style="position:absolute;visibility:visible;mso-wrap-style:square" from="27241,19917" to="27241,21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" strokecolor="windowText">
                    <v:stroke endarrow="block" joinstyle="miter"/>
                  </v:line>
                </v:group>
                <v:shape id="Text Box 2" o:spid="_x0000_s1047" type="#_x0000_t202" style="position:absolute;left:10123;top:53985;width:42863;height:11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">
                  <v:textbox>
                    <w:txbxContent>
                      <w:p w14:paraId="56E7E670" w14:textId="77777777" w:rsidR="001C30EF" w:rsidRPr="003E3BC7" w:rsidRDefault="001C30EF" w:rsidP="001C30EF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Baseline assessment (Complementary Feeding Month 3: CF3)</w:t>
                        </w:r>
                      </w:p>
                      <w:p w14:paraId="198036E6" w14:textId="77777777" w:rsidR="001C30EF" w:rsidRPr="003E3BC7" w:rsidRDefault="001C30EF" w:rsidP="001C30EF">
                        <w:pPr>
                          <w:jc w:val="center"/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 xml:space="preserve">Infant age: ≤ 9 months </w:t>
                        </w:r>
                      </w:p>
                      <w:p w14:paraId="66C6D1B8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120"/>
                          <w:ind w:left="142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Questionnaires 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>Samples: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</w:p>
                      <w:p w14:paraId="74687A93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142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nthropometry: length, weight</w:t>
                        </w:r>
                        <w:proofErr w:type="gramStart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 xml:space="preserve">  -</w:t>
                        </w:r>
                        <w:proofErr w:type="gramEnd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other: breast milk</w:t>
                        </w:r>
                      </w:p>
                      <w:p w14:paraId="67334778" w14:textId="77777777" w:rsidR="001C30EF" w:rsidRPr="003E3BC7" w:rsidRDefault="001C30EF" w:rsidP="001C30EF">
                        <w:pPr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 3 day food record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proofErr w:type="gramStart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 xml:space="preserve">  -</w:t>
                        </w:r>
                        <w:proofErr w:type="gramEnd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Infant: stool, saliva, urine, blood </w:t>
                        </w:r>
                      </w:p>
                    </w:txbxContent>
                  </v:textbox>
                </v:shape>
                <v:shape id="Text Box 2" o:spid="_x0000_s1048" type="#_x0000_t202" style="position:absolute;left:9933;top:67141;width:42860;height:10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">
                  <v:textbox>
                    <w:txbxContent>
                      <w:p w14:paraId="69651CE7" w14:textId="77777777" w:rsidR="001C30EF" w:rsidRPr="003E3BC7" w:rsidRDefault="001C30EF" w:rsidP="001C30EF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Baseline assessment (Complementary Feeding Month 6: CF6)</w:t>
                        </w:r>
                      </w:p>
                      <w:p w14:paraId="6712AC72" w14:textId="77777777" w:rsidR="001C30EF" w:rsidRPr="003E3BC7" w:rsidRDefault="001C30EF" w:rsidP="001C30EF">
                        <w:pPr>
                          <w:jc w:val="center"/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 xml:space="preserve">Infant age: ≤ 12 months </w:t>
                        </w:r>
                      </w:p>
                      <w:p w14:paraId="526E8C25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120"/>
                          <w:ind w:left="142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Questionnaires 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>Samples: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</w:p>
                      <w:p w14:paraId="76035582" w14:textId="77777777" w:rsidR="001C30EF" w:rsidRPr="003E3BC7" w:rsidRDefault="001C30EF" w:rsidP="001C30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142" w:hanging="15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nthropometry: length, weight</w:t>
                        </w:r>
                        <w:proofErr w:type="gramStart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 xml:space="preserve">  -</w:t>
                        </w:r>
                        <w:proofErr w:type="gramEnd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other: breast milk</w:t>
                        </w:r>
                      </w:p>
                      <w:p w14:paraId="78F455E8" w14:textId="77777777" w:rsidR="001C30EF" w:rsidRPr="003E3BC7" w:rsidRDefault="001C30EF" w:rsidP="001C30EF">
                        <w:pPr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 3 day food record</w:t>
                        </w:r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proofErr w:type="gramStart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 xml:space="preserve">  -</w:t>
                        </w:r>
                        <w:proofErr w:type="gramEnd"/>
                        <w:r w:rsidRPr="003E3BC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Infant: stool, saliva, urine, blood </w:t>
                        </w:r>
                      </w:p>
                    </w:txbxContent>
                  </v:textbox>
                </v:shape>
                <v:shape id="Straight Arrow Connector 195" o:spid="_x0000_s1049" type="#_x0000_t32" style="position:absolute;left:31337;top:6534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" strokecolor="windowText">
                  <v:stroke endarrow="block" joinstyle="miter"/>
                </v:shape>
              </v:group>
            </w:pict>
          </mc:Fallback>
        </mc:AlternateContent>
      </w:r>
      <w:r w:rsidRPr="003E3BC7">
        <w:rPr>
          <w:rStyle w:val="IntenseEmphasis"/>
          <w:rFonts w:ascii="Arial" w:hAnsi="Arial" w:cs="Arial"/>
          <w:i w:val="0"/>
          <w:iCs w:val="0"/>
          <w:color w:val="auto"/>
          <w:spacing w:val="6"/>
          <w:sz w:val="24"/>
          <w:szCs w:val="24"/>
        </w:rPr>
        <w:t xml:space="preserve">Supplementary Material </w:t>
      </w:r>
    </w:p>
    <w:p w14:paraId="21BFE9BA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5A76368C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0417789F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137B247C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76336FC7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2E54111E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6A216E0F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1F881E34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43FB61D2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1DE48038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6217B065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41D6FA8B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6F5676E4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631C0535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4500B02C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467373BB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562BAE6A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64CEFE69" w14:textId="77777777" w:rsidR="001C30EF" w:rsidRPr="00560FCE" w:rsidRDefault="001C30EF" w:rsidP="001C30EF">
      <w:pPr>
        <w:spacing w:after="12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</w:p>
    <w:p w14:paraId="7402DD2E" w14:textId="77777777" w:rsidR="001C30EF" w:rsidRDefault="001C30EF" w:rsidP="001C30EF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noProof/>
          <w:lang w:eastAsia="en-NZ"/>
        </w:rPr>
        <w:t xml:space="preserve">Supplementary </w:t>
      </w:r>
      <w:r w:rsidRPr="003E3BC7">
        <w:rPr>
          <w:rFonts w:ascii="Arial" w:eastAsia="Times New Roman" w:hAnsi="Arial" w:cs="Arial"/>
          <w:b/>
          <w:noProof/>
          <w:lang w:eastAsia="en-NZ"/>
        </w:rPr>
        <w:t>Figure 1.</w:t>
      </w:r>
      <w:r w:rsidRPr="003E3BC7">
        <w:rPr>
          <w:rFonts w:ascii="Arial" w:eastAsia="Times New Roman" w:hAnsi="Arial" w:cs="Arial"/>
          <w:noProof/>
          <w:lang w:eastAsia="en-NZ"/>
        </w:rPr>
        <w:t xml:space="preserve"> </w:t>
      </w:r>
      <w:r>
        <w:rPr>
          <w:rFonts w:ascii="Arial" w:eastAsia="Times New Roman" w:hAnsi="Arial" w:cs="Arial"/>
          <w:noProof/>
          <w:lang w:eastAsia="en-NZ"/>
        </w:rPr>
        <w:t>Data collection</w:t>
      </w:r>
      <w:r w:rsidRPr="003E3BC7">
        <w:rPr>
          <w:rFonts w:ascii="Arial" w:eastAsia="Times New Roman" w:hAnsi="Arial" w:cs="Arial"/>
          <w:noProof/>
          <w:lang w:eastAsia="en-NZ"/>
        </w:rPr>
        <w:t xml:space="preserve"> outline of 40 infants participating </w:t>
      </w:r>
      <w:r w:rsidRPr="003E3BC7">
        <w:rPr>
          <w:rFonts w:ascii="Arial" w:hAnsi="Arial" w:cs="Arial"/>
        </w:rPr>
        <w:t xml:space="preserve">in the </w:t>
      </w:r>
      <w:r>
        <w:rPr>
          <w:rFonts w:ascii="Arial" w:hAnsi="Arial" w:cs="Arial"/>
        </w:rPr>
        <w:t>"</w:t>
      </w:r>
      <w:r w:rsidRPr="003E3BC7">
        <w:rPr>
          <w:rFonts w:ascii="Arial" w:hAnsi="Arial" w:cs="Arial"/>
        </w:rPr>
        <w:t>Nourish to Flourish</w:t>
      </w:r>
      <w:r>
        <w:rPr>
          <w:rFonts w:ascii="Arial" w:hAnsi="Arial" w:cs="Arial"/>
        </w:rPr>
        <w:t>"</w:t>
      </w:r>
      <w:r w:rsidRPr="003E3BC7">
        <w:rPr>
          <w:rFonts w:ascii="Arial" w:hAnsi="Arial" w:cs="Arial"/>
        </w:rPr>
        <w:t xml:space="preserve"> infant complementary feeding pilot </w:t>
      </w:r>
      <w:r>
        <w:rPr>
          <w:rFonts w:ascii="Arial" w:hAnsi="Arial" w:cs="Arial"/>
        </w:rPr>
        <w:t xml:space="preserve">feasibility </w:t>
      </w:r>
      <w:r w:rsidRPr="003E3BC7">
        <w:rPr>
          <w:rFonts w:ascii="Arial" w:hAnsi="Arial" w:cs="Arial"/>
        </w:rPr>
        <w:t>study (2018-2019).</w:t>
      </w:r>
    </w:p>
    <w:p w14:paraId="2CEC2227" w14:textId="77777777" w:rsidR="001C30EF" w:rsidRPr="00726CD6" w:rsidRDefault="001C30EF" w:rsidP="001C30EF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726CD6">
        <w:rPr>
          <w:rFonts w:ascii="Arial" w:hAnsi="Arial" w:cs="Arial"/>
          <w:b/>
          <w:bCs/>
        </w:rPr>
        <w:lastRenderedPageBreak/>
        <w:t xml:space="preserve">Supplementary Table 1. </w:t>
      </w:r>
      <w:r w:rsidRPr="00726CD6">
        <w:rPr>
          <w:rFonts w:ascii="Arial" w:hAnsi="Arial" w:cs="Arial"/>
        </w:rPr>
        <w:t>Development of a tree-based analysis for foods consumed by infants participating in the “Nourish to Flourish” infant complementary feeding pilot feasibility study (2018-2019)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94"/>
        <w:gridCol w:w="992"/>
        <w:gridCol w:w="4394"/>
      </w:tblGrid>
      <w:tr w:rsidR="001C30EF" w:rsidRPr="00165B5C" w14:paraId="07DDC8D9" w14:textId="77777777" w:rsidTr="00AF0B64">
        <w:tc>
          <w:tcPr>
            <w:tcW w:w="1134" w:type="dxa"/>
          </w:tcPr>
          <w:p w14:paraId="79E6F02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65B5C">
              <w:rPr>
                <w:rFonts w:ascii="Arial" w:hAnsi="Arial" w:cs="Arial"/>
              </w:rPr>
              <w:t xml:space="preserve">Level_1 </w:t>
            </w:r>
          </w:p>
        </w:tc>
        <w:tc>
          <w:tcPr>
            <w:tcW w:w="2694" w:type="dxa"/>
          </w:tcPr>
          <w:p w14:paraId="2B972A82" w14:textId="77777777" w:rsidR="001C30EF" w:rsidRPr="003E08DA" w:rsidRDefault="001C30EF" w:rsidP="00AF0B64">
            <w:pPr>
              <w:rPr>
                <w:rFonts w:ascii="Arial" w:hAnsi="Arial" w:cs="Arial"/>
              </w:rPr>
            </w:pPr>
            <w:r w:rsidRPr="003E08DA">
              <w:rPr>
                <w:rFonts w:ascii="Arial" w:hAnsi="Arial" w:cs="Arial"/>
              </w:rPr>
              <w:t>Level_1 food group</w:t>
            </w:r>
          </w:p>
        </w:tc>
        <w:tc>
          <w:tcPr>
            <w:tcW w:w="992" w:type="dxa"/>
          </w:tcPr>
          <w:p w14:paraId="61469544" w14:textId="77777777" w:rsidR="001C30EF" w:rsidRPr="003E08DA" w:rsidRDefault="001C30EF" w:rsidP="00AF0B64">
            <w:pPr>
              <w:rPr>
                <w:rFonts w:ascii="Arial" w:hAnsi="Arial" w:cs="Arial"/>
              </w:rPr>
            </w:pPr>
            <w:r w:rsidRPr="003E08DA">
              <w:rPr>
                <w:rFonts w:ascii="Arial" w:hAnsi="Arial" w:cs="Arial"/>
              </w:rPr>
              <w:t>Level_2</w:t>
            </w:r>
          </w:p>
        </w:tc>
        <w:tc>
          <w:tcPr>
            <w:tcW w:w="4394" w:type="dxa"/>
          </w:tcPr>
          <w:p w14:paraId="6BD93BF3" w14:textId="77777777" w:rsidR="001C30EF" w:rsidRPr="003E08DA" w:rsidRDefault="001C30EF" w:rsidP="00AF0B64">
            <w:pPr>
              <w:rPr>
                <w:rFonts w:ascii="Arial" w:hAnsi="Arial" w:cs="Arial"/>
              </w:rPr>
            </w:pPr>
            <w:r w:rsidRPr="003E08DA">
              <w:rPr>
                <w:rFonts w:ascii="Arial" w:hAnsi="Arial" w:cs="Arial"/>
              </w:rPr>
              <w:t>Level_2 food(s)</w:t>
            </w:r>
          </w:p>
        </w:tc>
      </w:tr>
      <w:tr w:rsidR="001C30EF" w:rsidRPr="00165B5C" w14:paraId="5C017203" w14:textId="77777777" w:rsidTr="00AF0B64">
        <w:tc>
          <w:tcPr>
            <w:tcW w:w="1134" w:type="dxa"/>
          </w:tcPr>
          <w:p w14:paraId="626EF22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</w:t>
            </w:r>
          </w:p>
        </w:tc>
        <w:tc>
          <w:tcPr>
            <w:tcW w:w="2694" w:type="dxa"/>
          </w:tcPr>
          <w:p w14:paraId="554C299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 xml:space="preserve">Breast milk </w:t>
            </w:r>
          </w:p>
        </w:tc>
        <w:tc>
          <w:tcPr>
            <w:tcW w:w="992" w:type="dxa"/>
          </w:tcPr>
          <w:p w14:paraId="65E46FE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a</w:t>
            </w:r>
          </w:p>
        </w:tc>
        <w:tc>
          <w:tcPr>
            <w:tcW w:w="4394" w:type="dxa"/>
          </w:tcPr>
          <w:p w14:paraId="07A4E56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Human milk</w:t>
            </w:r>
          </w:p>
        </w:tc>
      </w:tr>
      <w:tr w:rsidR="001C30EF" w:rsidRPr="00165B5C" w14:paraId="5F6DDC65" w14:textId="77777777" w:rsidTr="00AF0B64">
        <w:tc>
          <w:tcPr>
            <w:tcW w:w="1134" w:type="dxa"/>
          </w:tcPr>
          <w:p w14:paraId="3E7FD5E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2</w:t>
            </w:r>
          </w:p>
        </w:tc>
        <w:tc>
          <w:tcPr>
            <w:tcW w:w="2694" w:type="dxa"/>
          </w:tcPr>
          <w:p w14:paraId="493CC4B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Formula</w:t>
            </w:r>
          </w:p>
        </w:tc>
        <w:tc>
          <w:tcPr>
            <w:tcW w:w="992" w:type="dxa"/>
          </w:tcPr>
          <w:p w14:paraId="3B53B89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2a</w:t>
            </w:r>
          </w:p>
        </w:tc>
        <w:tc>
          <w:tcPr>
            <w:tcW w:w="4394" w:type="dxa"/>
          </w:tcPr>
          <w:p w14:paraId="15DD21F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Bovine formula</w:t>
            </w:r>
          </w:p>
        </w:tc>
      </w:tr>
      <w:tr w:rsidR="001C30EF" w:rsidRPr="00165B5C" w14:paraId="6D6AD73B" w14:textId="77777777" w:rsidTr="00AF0B64">
        <w:tc>
          <w:tcPr>
            <w:tcW w:w="1134" w:type="dxa"/>
          </w:tcPr>
          <w:p w14:paraId="14AD07B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4D0D454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1279A2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 xml:space="preserve">2b </w:t>
            </w:r>
          </w:p>
        </w:tc>
        <w:tc>
          <w:tcPr>
            <w:tcW w:w="4394" w:type="dxa"/>
          </w:tcPr>
          <w:p w14:paraId="37525A9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Non-bovine formula</w:t>
            </w:r>
          </w:p>
        </w:tc>
      </w:tr>
      <w:tr w:rsidR="001C30EF" w:rsidRPr="00165B5C" w14:paraId="68398555" w14:textId="77777777" w:rsidTr="00AF0B64">
        <w:tc>
          <w:tcPr>
            <w:tcW w:w="1134" w:type="dxa"/>
          </w:tcPr>
          <w:p w14:paraId="36CFD3F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3</w:t>
            </w:r>
          </w:p>
        </w:tc>
        <w:tc>
          <w:tcPr>
            <w:tcW w:w="2694" w:type="dxa"/>
          </w:tcPr>
          <w:p w14:paraId="5E047DE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Dairy</w:t>
            </w:r>
          </w:p>
        </w:tc>
        <w:tc>
          <w:tcPr>
            <w:tcW w:w="992" w:type="dxa"/>
          </w:tcPr>
          <w:p w14:paraId="6D5FF85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3a</w:t>
            </w:r>
          </w:p>
        </w:tc>
        <w:tc>
          <w:tcPr>
            <w:tcW w:w="4394" w:type="dxa"/>
          </w:tcPr>
          <w:p w14:paraId="15C601A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Cheeses</w:t>
            </w:r>
          </w:p>
        </w:tc>
      </w:tr>
      <w:tr w:rsidR="001C30EF" w:rsidRPr="00165B5C" w14:paraId="4E626E9F" w14:textId="77777777" w:rsidTr="00AF0B64">
        <w:tc>
          <w:tcPr>
            <w:tcW w:w="1134" w:type="dxa"/>
          </w:tcPr>
          <w:p w14:paraId="01BCF3C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48E11AB2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EC9ECB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3b</w:t>
            </w:r>
          </w:p>
        </w:tc>
        <w:tc>
          <w:tcPr>
            <w:tcW w:w="4394" w:type="dxa"/>
          </w:tcPr>
          <w:p w14:paraId="238C09D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Curdled milk products</w:t>
            </w:r>
          </w:p>
        </w:tc>
      </w:tr>
      <w:tr w:rsidR="001C30EF" w:rsidRPr="00165B5C" w14:paraId="0EF6C17B" w14:textId="77777777" w:rsidTr="00AF0B64">
        <w:tc>
          <w:tcPr>
            <w:tcW w:w="1134" w:type="dxa"/>
          </w:tcPr>
          <w:p w14:paraId="313AAAB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2B4305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5AEFE6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3c</w:t>
            </w:r>
          </w:p>
        </w:tc>
        <w:tc>
          <w:tcPr>
            <w:tcW w:w="4394" w:type="dxa"/>
          </w:tcPr>
          <w:p w14:paraId="656280D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Fermented dairy</w:t>
            </w:r>
          </w:p>
        </w:tc>
      </w:tr>
      <w:tr w:rsidR="001C30EF" w:rsidRPr="00165B5C" w14:paraId="5C929F09" w14:textId="77777777" w:rsidTr="00AF0B64">
        <w:tc>
          <w:tcPr>
            <w:tcW w:w="1134" w:type="dxa"/>
          </w:tcPr>
          <w:p w14:paraId="2B6956B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032F70F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E0D4AB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3d</w:t>
            </w:r>
          </w:p>
        </w:tc>
        <w:tc>
          <w:tcPr>
            <w:tcW w:w="4394" w:type="dxa"/>
          </w:tcPr>
          <w:p w14:paraId="6EF8DF12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Yoghurt</w:t>
            </w:r>
          </w:p>
        </w:tc>
      </w:tr>
      <w:tr w:rsidR="001C30EF" w:rsidRPr="00165B5C" w14:paraId="3F4D6109" w14:textId="77777777" w:rsidTr="00AF0B64">
        <w:tc>
          <w:tcPr>
            <w:tcW w:w="1134" w:type="dxa"/>
          </w:tcPr>
          <w:p w14:paraId="7FEC12E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E9D302F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F4E4B0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 xml:space="preserve">3e </w:t>
            </w:r>
          </w:p>
        </w:tc>
        <w:tc>
          <w:tcPr>
            <w:tcW w:w="4394" w:type="dxa"/>
          </w:tcPr>
          <w:p w14:paraId="49A0F7C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Non-bovine milk/products</w:t>
            </w:r>
          </w:p>
        </w:tc>
      </w:tr>
      <w:tr w:rsidR="001C30EF" w:rsidRPr="00165B5C" w14:paraId="027C30C1" w14:textId="77777777" w:rsidTr="00AF0B64">
        <w:tc>
          <w:tcPr>
            <w:tcW w:w="1134" w:type="dxa"/>
          </w:tcPr>
          <w:p w14:paraId="1690596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4</w:t>
            </w:r>
          </w:p>
        </w:tc>
        <w:tc>
          <w:tcPr>
            <w:tcW w:w="2694" w:type="dxa"/>
          </w:tcPr>
          <w:p w14:paraId="3AC2BB0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Meats</w:t>
            </w:r>
          </w:p>
        </w:tc>
        <w:tc>
          <w:tcPr>
            <w:tcW w:w="992" w:type="dxa"/>
          </w:tcPr>
          <w:p w14:paraId="5B8DE9F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4a</w:t>
            </w:r>
          </w:p>
        </w:tc>
        <w:tc>
          <w:tcPr>
            <w:tcW w:w="4394" w:type="dxa"/>
          </w:tcPr>
          <w:p w14:paraId="6E565EB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Beef</w:t>
            </w:r>
          </w:p>
        </w:tc>
      </w:tr>
      <w:tr w:rsidR="001C30EF" w:rsidRPr="00165B5C" w14:paraId="52FA149F" w14:textId="77777777" w:rsidTr="00AF0B64">
        <w:tc>
          <w:tcPr>
            <w:tcW w:w="1134" w:type="dxa"/>
          </w:tcPr>
          <w:p w14:paraId="71671E4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C014C2F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8D46F1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4b</w:t>
            </w:r>
          </w:p>
        </w:tc>
        <w:tc>
          <w:tcPr>
            <w:tcW w:w="4394" w:type="dxa"/>
          </w:tcPr>
          <w:p w14:paraId="08B6417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Pork</w:t>
            </w:r>
          </w:p>
        </w:tc>
      </w:tr>
      <w:tr w:rsidR="001C30EF" w:rsidRPr="00165B5C" w14:paraId="7D9432E7" w14:textId="77777777" w:rsidTr="00AF0B64">
        <w:tc>
          <w:tcPr>
            <w:tcW w:w="1134" w:type="dxa"/>
          </w:tcPr>
          <w:p w14:paraId="5EF5FFE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E6779E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2BCF1E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4c</w:t>
            </w:r>
          </w:p>
        </w:tc>
        <w:tc>
          <w:tcPr>
            <w:tcW w:w="4394" w:type="dxa"/>
          </w:tcPr>
          <w:p w14:paraId="25991A5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Lamb, venison, game</w:t>
            </w:r>
          </w:p>
        </w:tc>
      </w:tr>
      <w:tr w:rsidR="001C30EF" w:rsidRPr="00165B5C" w14:paraId="26A691F5" w14:textId="77777777" w:rsidTr="00AF0B64">
        <w:tc>
          <w:tcPr>
            <w:tcW w:w="1134" w:type="dxa"/>
          </w:tcPr>
          <w:p w14:paraId="3971BAB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B14961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FCE85C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4e</w:t>
            </w:r>
          </w:p>
        </w:tc>
        <w:tc>
          <w:tcPr>
            <w:tcW w:w="4394" w:type="dxa"/>
          </w:tcPr>
          <w:p w14:paraId="70EF47E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Fish</w:t>
            </w:r>
          </w:p>
        </w:tc>
      </w:tr>
      <w:tr w:rsidR="001C30EF" w:rsidRPr="00165B5C" w14:paraId="4E647AB7" w14:textId="77777777" w:rsidTr="00AF0B64">
        <w:tc>
          <w:tcPr>
            <w:tcW w:w="1134" w:type="dxa"/>
          </w:tcPr>
          <w:p w14:paraId="5F3A357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5</w:t>
            </w:r>
          </w:p>
        </w:tc>
        <w:tc>
          <w:tcPr>
            <w:tcW w:w="2694" w:type="dxa"/>
          </w:tcPr>
          <w:p w14:paraId="572167A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Eggs</w:t>
            </w:r>
          </w:p>
        </w:tc>
        <w:tc>
          <w:tcPr>
            <w:tcW w:w="992" w:type="dxa"/>
          </w:tcPr>
          <w:p w14:paraId="37913FB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5a</w:t>
            </w:r>
          </w:p>
        </w:tc>
        <w:tc>
          <w:tcPr>
            <w:tcW w:w="4394" w:type="dxa"/>
          </w:tcPr>
          <w:p w14:paraId="5A461A1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Eggs</w:t>
            </w:r>
          </w:p>
        </w:tc>
      </w:tr>
      <w:tr w:rsidR="001C30EF" w:rsidRPr="00165B5C" w14:paraId="22ABBBCB" w14:textId="77777777" w:rsidTr="00AF0B64">
        <w:tc>
          <w:tcPr>
            <w:tcW w:w="1134" w:type="dxa"/>
          </w:tcPr>
          <w:p w14:paraId="7FC4907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2E6810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FF140D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5b</w:t>
            </w:r>
          </w:p>
        </w:tc>
        <w:tc>
          <w:tcPr>
            <w:tcW w:w="4394" w:type="dxa"/>
          </w:tcPr>
          <w:p w14:paraId="75503FC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Egg mixtures</w:t>
            </w:r>
          </w:p>
        </w:tc>
      </w:tr>
      <w:tr w:rsidR="001C30EF" w:rsidRPr="00165B5C" w14:paraId="731D0B16" w14:textId="77777777" w:rsidTr="00AF0B64">
        <w:tc>
          <w:tcPr>
            <w:tcW w:w="1134" w:type="dxa"/>
          </w:tcPr>
          <w:p w14:paraId="3150100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6</w:t>
            </w:r>
          </w:p>
        </w:tc>
        <w:tc>
          <w:tcPr>
            <w:tcW w:w="2694" w:type="dxa"/>
          </w:tcPr>
          <w:p w14:paraId="67836F4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Legumes</w:t>
            </w:r>
          </w:p>
        </w:tc>
        <w:tc>
          <w:tcPr>
            <w:tcW w:w="992" w:type="dxa"/>
          </w:tcPr>
          <w:p w14:paraId="3850BA0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6a</w:t>
            </w:r>
          </w:p>
        </w:tc>
        <w:tc>
          <w:tcPr>
            <w:tcW w:w="4394" w:type="dxa"/>
          </w:tcPr>
          <w:p w14:paraId="0BFC8F9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Beans, peas, lentils, soy products</w:t>
            </w:r>
          </w:p>
        </w:tc>
      </w:tr>
      <w:tr w:rsidR="001C30EF" w:rsidRPr="00165B5C" w14:paraId="260DEA53" w14:textId="77777777" w:rsidTr="00AF0B64">
        <w:tc>
          <w:tcPr>
            <w:tcW w:w="1134" w:type="dxa"/>
          </w:tcPr>
          <w:p w14:paraId="3C3F418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1C1BFA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0E2E4FA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6b</w:t>
            </w:r>
          </w:p>
        </w:tc>
        <w:tc>
          <w:tcPr>
            <w:tcW w:w="4394" w:type="dxa"/>
          </w:tcPr>
          <w:p w14:paraId="7B772D3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Nuts, nut butters, and pulses</w:t>
            </w:r>
          </w:p>
        </w:tc>
      </w:tr>
      <w:tr w:rsidR="001C30EF" w:rsidRPr="00165B5C" w14:paraId="6BD93202" w14:textId="77777777" w:rsidTr="00AF0B64">
        <w:tc>
          <w:tcPr>
            <w:tcW w:w="1134" w:type="dxa"/>
          </w:tcPr>
          <w:p w14:paraId="7EE3421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F6BB20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19923E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6c</w:t>
            </w:r>
          </w:p>
        </w:tc>
        <w:tc>
          <w:tcPr>
            <w:tcW w:w="4394" w:type="dxa"/>
          </w:tcPr>
          <w:p w14:paraId="3B028C9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Seeds and seed mixtures</w:t>
            </w:r>
          </w:p>
        </w:tc>
      </w:tr>
      <w:tr w:rsidR="001C30EF" w:rsidRPr="00165B5C" w14:paraId="7FCE3B38" w14:textId="77777777" w:rsidTr="00AF0B64">
        <w:tc>
          <w:tcPr>
            <w:tcW w:w="1134" w:type="dxa"/>
          </w:tcPr>
          <w:p w14:paraId="066061C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7</w:t>
            </w:r>
          </w:p>
        </w:tc>
        <w:tc>
          <w:tcPr>
            <w:tcW w:w="2694" w:type="dxa"/>
          </w:tcPr>
          <w:p w14:paraId="3A94BEA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High fibre grains</w:t>
            </w:r>
          </w:p>
        </w:tc>
        <w:tc>
          <w:tcPr>
            <w:tcW w:w="992" w:type="dxa"/>
          </w:tcPr>
          <w:p w14:paraId="7763DE7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7a</w:t>
            </w:r>
          </w:p>
        </w:tc>
        <w:tc>
          <w:tcPr>
            <w:tcW w:w="4394" w:type="dxa"/>
          </w:tcPr>
          <w:p w14:paraId="4D598EF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Wholegrain pastas and bread, brown rice</w:t>
            </w:r>
          </w:p>
        </w:tc>
      </w:tr>
      <w:tr w:rsidR="001C30EF" w:rsidRPr="00165B5C" w14:paraId="45CC41EE" w14:textId="77777777" w:rsidTr="00AF0B64">
        <w:tc>
          <w:tcPr>
            <w:tcW w:w="1134" w:type="dxa"/>
          </w:tcPr>
          <w:p w14:paraId="25C2DAF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F5706E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8AFB4B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7b</w:t>
            </w:r>
          </w:p>
        </w:tc>
        <w:tc>
          <w:tcPr>
            <w:tcW w:w="4394" w:type="dxa"/>
          </w:tcPr>
          <w:p w14:paraId="57B4953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Oats and porridge</w:t>
            </w:r>
          </w:p>
        </w:tc>
      </w:tr>
      <w:tr w:rsidR="001C30EF" w:rsidRPr="00165B5C" w14:paraId="46989EB2" w14:textId="77777777" w:rsidTr="00AF0B64">
        <w:tc>
          <w:tcPr>
            <w:tcW w:w="1134" w:type="dxa"/>
          </w:tcPr>
          <w:p w14:paraId="480A2C1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494A460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16D1B9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7c</w:t>
            </w:r>
          </w:p>
        </w:tc>
        <w:tc>
          <w:tcPr>
            <w:tcW w:w="4394" w:type="dxa"/>
          </w:tcPr>
          <w:p w14:paraId="11C8274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Pastas and rice (white)</w:t>
            </w:r>
          </w:p>
        </w:tc>
      </w:tr>
      <w:tr w:rsidR="001C30EF" w:rsidRPr="00165B5C" w14:paraId="178853BC" w14:textId="77777777" w:rsidTr="00AF0B64">
        <w:tc>
          <w:tcPr>
            <w:tcW w:w="1134" w:type="dxa"/>
          </w:tcPr>
          <w:p w14:paraId="680CF7D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48BEF02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75CF0A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7d</w:t>
            </w:r>
          </w:p>
        </w:tc>
        <w:tc>
          <w:tcPr>
            <w:tcW w:w="4394" w:type="dxa"/>
          </w:tcPr>
          <w:p w14:paraId="6388F0B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breads</w:t>
            </w:r>
          </w:p>
        </w:tc>
      </w:tr>
      <w:tr w:rsidR="001C30EF" w:rsidRPr="00165B5C" w14:paraId="12CB0374" w14:textId="77777777" w:rsidTr="00AF0B64">
        <w:tc>
          <w:tcPr>
            <w:tcW w:w="1134" w:type="dxa"/>
          </w:tcPr>
          <w:p w14:paraId="64011B4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981482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FBA626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7e</w:t>
            </w:r>
          </w:p>
        </w:tc>
        <w:tc>
          <w:tcPr>
            <w:tcW w:w="4394" w:type="dxa"/>
          </w:tcPr>
          <w:p w14:paraId="7C5CE50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Infant cereals</w:t>
            </w:r>
          </w:p>
        </w:tc>
      </w:tr>
      <w:tr w:rsidR="001C30EF" w:rsidRPr="00165B5C" w14:paraId="7B87E4FC" w14:textId="77777777" w:rsidTr="00AF0B64">
        <w:tc>
          <w:tcPr>
            <w:tcW w:w="1134" w:type="dxa"/>
          </w:tcPr>
          <w:p w14:paraId="11503EC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8</w:t>
            </w:r>
          </w:p>
        </w:tc>
        <w:tc>
          <w:tcPr>
            <w:tcW w:w="2694" w:type="dxa"/>
          </w:tcPr>
          <w:p w14:paraId="4E841BC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 xml:space="preserve">Low fibre grains </w:t>
            </w:r>
          </w:p>
        </w:tc>
        <w:tc>
          <w:tcPr>
            <w:tcW w:w="992" w:type="dxa"/>
          </w:tcPr>
          <w:p w14:paraId="3D2A547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8a</w:t>
            </w:r>
          </w:p>
        </w:tc>
        <w:tc>
          <w:tcPr>
            <w:tcW w:w="4394" w:type="dxa"/>
          </w:tcPr>
          <w:p w14:paraId="1BF75BC2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Cakes, cookies, pastries, bars</w:t>
            </w:r>
          </w:p>
        </w:tc>
      </w:tr>
      <w:tr w:rsidR="001C30EF" w:rsidRPr="00165B5C" w14:paraId="31D8F89E" w14:textId="77777777" w:rsidTr="00AF0B64">
        <w:tc>
          <w:tcPr>
            <w:tcW w:w="1134" w:type="dxa"/>
          </w:tcPr>
          <w:p w14:paraId="27688AA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709B690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51A0FC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8b</w:t>
            </w:r>
          </w:p>
        </w:tc>
        <w:tc>
          <w:tcPr>
            <w:tcW w:w="4394" w:type="dxa"/>
          </w:tcPr>
          <w:p w14:paraId="23DB5F0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Crackers and salty snacks</w:t>
            </w:r>
          </w:p>
        </w:tc>
      </w:tr>
      <w:tr w:rsidR="001C30EF" w:rsidRPr="00165B5C" w14:paraId="0E73268B" w14:textId="77777777" w:rsidTr="00AF0B64">
        <w:tc>
          <w:tcPr>
            <w:tcW w:w="1134" w:type="dxa"/>
          </w:tcPr>
          <w:p w14:paraId="6BC688E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A7F1F5F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9E3595A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8c</w:t>
            </w:r>
          </w:p>
        </w:tc>
        <w:tc>
          <w:tcPr>
            <w:tcW w:w="4394" w:type="dxa"/>
          </w:tcPr>
          <w:p w14:paraId="61E7A35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Pancakes, waffles, French toast</w:t>
            </w:r>
          </w:p>
        </w:tc>
      </w:tr>
      <w:tr w:rsidR="001C30EF" w:rsidRPr="00165B5C" w14:paraId="476FB1D4" w14:textId="77777777" w:rsidTr="00AF0B64">
        <w:tc>
          <w:tcPr>
            <w:tcW w:w="1134" w:type="dxa"/>
          </w:tcPr>
          <w:p w14:paraId="729A4A5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</w:t>
            </w:r>
          </w:p>
        </w:tc>
        <w:tc>
          <w:tcPr>
            <w:tcW w:w="2694" w:type="dxa"/>
          </w:tcPr>
          <w:p w14:paraId="2423772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Fruits</w:t>
            </w:r>
          </w:p>
        </w:tc>
        <w:tc>
          <w:tcPr>
            <w:tcW w:w="992" w:type="dxa"/>
          </w:tcPr>
          <w:p w14:paraId="7F9FC56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a</w:t>
            </w:r>
          </w:p>
        </w:tc>
        <w:tc>
          <w:tcPr>
            <w:tcW w:w="4394" w:type="dxa"/>
          </w:tcPr>
          <w:p w14:paraId="2F64C1E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Citrus</w:t>
            </w:r>
          </w:p>
        </w:tc>
      </w:tr>
      <w:tr w:rsidR="001C30EF" w:rsidRPr="00165B5C" w14:paraId="09C08C4F" w14:textId="77777777" w:rsidTr="00AF0B64">
        <w:tc>
          <w:tcPr>
            <w:tcW w:w="1134" w:type="dxa"/>
          </w:tcPr>
          <w:p w14:paraId="2305F5F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6BA10C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B22421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b</w:t>
            </w:r>
          </w:p>
        </w:tc>
        <w:tc>
          <w:tcPr>
            <w:tcW w:w="4394" w:type="dxa"/>
          </w:tcPr>
          <w:p w14:paraId="0C4D3A4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Berries</w:t>
            </w:r>
          </w:p>
        </w:tc>
      </w:tr>
      <w:tr w:rsidR="001C30EF" w:rsidRPr="00165B5C" w14:paraId="7E9E5AC9" w14:textId="77777777" w:rsidTr="00AF0B64">
        <w:tc>
          <w:tcPr>
            <w:tcW w:w="1134" w:type="dxa"/>
          </w:tcPr>
          <w:p w14:paraId="3AD36B1F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BC1557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2F94BF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c</w:t>
            </w:r>
          </w:p>
        </w:tc>
        <w:tc>
          <w:tcPr>
            <w:tcW w:w="4394" w:type="dxa"/>
          </w:tcPr>
          <w:p w14:paraId="50E50FD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Bananas</w:t>
            </w:r>
          </w:p>
        </w:tc>
      </w:tr>
      <w:tr w:rsidR="001C30EF" w:rsidRPr="00165B5C" w14:paraId="355BA807" w14:textId="77777777" w:rsidTr="00AF0B64">
        <w:tc>
          <w:tcPr>
            <w:tcW w:w="1134" w:type="dxa"/>
          </w:tcPr>
          <w:p w14:paraId="1C0DD87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A371CD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F5A070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d</w:t>
            </w:r>
          </w:p>
        </w:tc>
        <w:tc>
          <w:tcPr>
            <w:tcW w:w="4394" w:type="dxa"/>
          </w:tcPr>
          <w:p w14:paraId="0BCC3D6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Avocados</w:t>
            </w:r>
          </w:p>
        </w:tc>
      </w:tr>
      <w:tr w:rsidR="001C30EF" w:rsidRPr="00165B5C" w14:paraId="4492CF9F" w14:textId="77777777" w:rsidTr="00AF0B64">
        <w:tc>
          <w:tcPr>
            <w:tcW w:w="1134" w:type="dxa"/>
          </w:tcPr>
          <w:p w14:paraId="1849DCB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4A495C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91373A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e</w:t>
            </w:r>
          </w:p>
        </w:tc>
        <w:tc>
          <w:tcPr>
            <w:tcW w:w="4394" w:type="dxa"/>
          </w:tcPr>
          <w:p w14:paraId="1A4783AA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Dried fruits</w:t>
            </w:r>
          </w:p>
        </w:tc>
      </w:tr>
      <w:tr w:rsidR="001C30EF" w:rsidRPr="00165B5C" w14:paraId="3AD76A55" w14:textId="77777777" w:rsidTr="00AF0B64">
        <w:tc>
          <w:tcPr>
            <w:tcW w:w="1134" w:type="dxa"/>
          </w:tcPr>
          <w:p w14:paraId="4F33EFD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683CB5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91D8F97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9f</w:t>
            </w:r>
          </w:p>
        </w:tc>
        <w:tc>
          <w:tcPr>
            <w:tcW w:w="4394" w:type="dxa"/>
          </w:tcPr>
          <w:p w14:paraId="5E1A87C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Tree and stone fruits</w:t>
            </w:r>
          </w:p>
        </w:tc>
      </w:tr>
      <w:tr w:rsidR="001C30EF" w:rsidRPr="00165B5C" w14:paraId="7B379460" w14:textId="77777777" w:rsidTr="00AF0B64">
        <w:tc>
          <w:tcPr>
            <w:tcW w:w="1134" w:type="dxa"/>
          </w:tcPr>
          <w:p w14:paraId="7517099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0</w:t>
            </w:r>
          </w:p>
        </w:tc>
        <w:tc>
          <w:tcPr>
            <w:tcW w:w="2694" w:type="dxa"/>
          </w:tcPr>
          <w:p w14:paraId="0FD776A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Commercial infant foods</w:t>
            </w:r>
          </w:p>
        </w:tc>
        <w:tc>
          <w:tcPr>
            <w:tcW w:w="992" w:type="dxa"/>
          </w:tcPr>
          <w:p w14:paraId="57EF3F6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0a</w:t>
            </w:r>
          </w:p>
        </w:tc>
        <w:tc>
          <w:tcPr>
            <w:tcW w:w="4394" w:type="dxa"/>
          </w:tcPr>
          <w:p w14:paraId="10612E3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</w:t>
            </w:r>
          </w:p>
        </w:tc>
      </w:tr>
      <w:tr w:rsidR="001C30EF" w:rsidRPr="00165B5C" w14:paraId="578B4E7C" w14:textId="77777777" w:rsidTr="00AF0B64">
        <w:tc>
          <w:tcPr>
            <w:tcW w:w="1134" w:type="dxa"/>
          </w:tcPr>
          <w:p w14:paraId="1E442C40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862530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F178A0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0b</w:t>
            </w:r>
          </w:p>
        </w:tc>
        <w:tc>
          <w:tcPr>
            <w:tcW w:w="4394" w:type="dxa"/>
          </w:tcPr>
          <w:p w14:paraId="35173CF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+ yoghurt</w:t>
            </w:r>
          </w:p>
        </w:tc>
      </w:tr>
      <w:tr w:rsidR="001C30EF" w:rsidRPr="00165B5C" w14:paraId="07B36640" w14:textId="77777777" w:rsidTr="00AF0B64">
        <w:tc>
          <w:tcPr>
            <w:tcW w:w="1134" w:type="dxa"/>
          </w:tcPr>
          <w:p w14:paraId="164EDB1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A36E3D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6D029B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0c</w:t>
            </w:r>
          </w:p>
        </w:tc>
        <w:tc>
          <w:tcPr>
            <w:tcW w:w="4394" w:type="dxa"/>
          </w:tcPr>
          <w:p w14:paraId="0ADE280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+ grain</w:t>
            </w:r>
          </w:p>
        </w:tc>
      </w:tr>
      <w:tr w:rsidR="001C30EF" w:rsidRPr="00165B5C" w14:paraId="78A0AC3C" w14:textId="77777777" w:rsidTr="00AF0B64">
        <w:tc>
          <w:tcPr>
            <w:tcW w:w="1134" w:type="dxa"/>
          </w:tcPr>
          <w:p w14:paraId="08664B78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769E022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3C8524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 w:rsidRPr="00165B5C">
              <w:rPr>
                <w:rFonts w:ascii="Arial" w:hAnsi="Arial" w:cs="Arial"/>
              </w:rPr>
              <w:t>10d</w:t>
            </w:r>
          </w:p>
        </w:tc>
        <w:tc>
          <w:tcPr>
            <w:tcW w:w="4394" w:type="dxa"/>
          </w:tcPr>
          <w:p w14:paraId="0708D35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+ veg</w:t>
            </w:r>
          </w:p>
        </w:tc>
      </w:tr>
      <w:tr w:rsidR="001C30EF" w:rsidRPr="00165B5C" w14:paraId="0A98078E" w14:textId="77777777" w:rsidTr="00AF0B64">
        <w:tc>
          <w:tcPr>
            <w:tcW w:w="1134" w:type="dxa"/>
          </w:tcPr>
          <w:p w14:paraId="46FC6EC3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D31F72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0E32B2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e</w:t>
            </w:r>
          </w:p>
        </w:tc>
        <w:tc>
          <w:tcPr>
            <w:tcW w:w="4394" w:type="dxa"/>
          </w:tcPr>
          <w:p w14:paraId="05FB0914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e</w:t>
            </w:r>
          </w:p>
        </w:tc>
      </w:tr>
      <w:tr w:rsidR="001C30EF" w:rsidRPr="00165B5C" w14:paraId="1368FD2A" w14:textId="77777777" w:rsidTr="00AF0B64">
        <w:tc>
          <w:tcPr>
            <w:tcW w:w="1134" w:type="dxa"/>
          </w:tcPr>
          <w:p w14:paraId="05668A69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49D89DFC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6319D1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f</w:t>
            </w:r>
          </w:p>
        </w:tc>
        <w:tc>
          <w:tcPr>
            <w:tcW w:w="4394" w:type="dxa"/>
          </w:tcPr>
          <w:p w14:paraId="086485AD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e + meat</w:t>
            </w:r>
          </w:p>
        </w:tc>
      </w:tr>
      <w:tr w:rsidR="001C30EF" w:rsidRPr="00165B5C" w14:paraId="2F439E10" w14:textId="77777777" w:rsidTr="00AF0B64">
        <w:tc>
          <w:tcPr>
            <w:tcW w:w="1134" w:type="dxa"/>
          </w:tcPr>
          <w:p w14:paraId="3DC4FA6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48C6A8C4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8454A4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g</w:t>
            </w:r>
          </w:p>
        </w:tc>
        <w:tc>
          <w:tcPr>
            <w:tcW w:w="4394" w:type="dxa"/>
          </w:tcPr>
          <w:p w14:paraId="653EA4C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e + meat + grain</w:t>
            </w:r>
          </w:p>
        </w:tc>
      </w:tr>
      <w:tr w:rsidR="001C30EF" w:rsidRPr="00165B5C" w14:paraId="3FB8FDDA" w14:textId="77777777" w:rsidTr="00AF0B64">
        <w:tc>
          <w:tcPr>
            <w:tcW w:w="1134" w:type="dxa"/>
          </w:tcPr>
          <w:p w14:paraId="5013A1C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C315011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AD965A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h</w:t>
            </w:r>
          </w:p>
        </w:tc>
        <w:tc>
          <w:tcPr>
            <w:tcW w:w="4394" w:type="dxa"/>
          </w:tcPr>
          <w:p w14:paraId="711EA551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gumes + dairy</w:t>
            </w:r>
          </w:p>
        </w:tc>
      </w:tr>
      <w:tr w:rsidR="001C30EF" w:rsidRPr="00165B5C" w14:paraId="3A79ADDE" w14:textId="77777777" w:rsidTr="00AF0B64">
        <w:tc>
          <w:tcPr>
            <w:tcW w:w="1134" w:type="dxa"/>
          </w:tcPr>
          <w:p w14:paraId="36EF5D8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7E4BD6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D4296F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i</w:t>
            </w:r>
          </w:p>
        </w:tc>
        <w:tc>
          <w:tcPr>
            <w:tcW w:w="4394" w:type="dxa"/>
          </w:tcPr>
          <w:p w14:paraId="3EA77D2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+ meat + grain</w:t>
            </w:r>
          </w:p>
        </w:tc>
      </w:tr>
      <w:tr w:rsidR="001C30EF" w:rsidRPr="00165B5C" w14:paraId="1B9BAE7C" w14:textId="77777777" w:rsidTr="00AF0B64">
        <w:tc>
          <w:tcPr>
            <w:tcW w:w="1134" w:type="dxa"/>
          </w:tcPr>
          <w:p w14:paraId="690FEFE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373F525" w14:textId="77777777" w:rsidR="001C30EF" w:rsidRPr="00165B5C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2906010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j</w:t>
            </w:r>
          </w:p>
        </w:tc>
        <w:tc>
          <w:tcPr>
            <w:tcW w:w="4394" w:type="dxa"/>
          </w:tcPr>
          <w:p w14:paraId="67C2148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e + dairy</w:t>
            </w:r>
          </w:p>
        </w:tc>
      </w:tr>
      <w:tr w:rsidR="001C30EF" w:rsidRPr="00165B5C" w14:paraId="6543B8B1" w14:textId="77777777" w:rsidTr="00AF0B64">
        <w:tc>
          <w:tcPr>
            <w:tcW w:w="1134" w:type="dxa"/>
          </w:tcPr>
          <w:p w14:paraId="3E817A2D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694" w:type="dxa"/>
          </w:tcPr>
          <w:p w14:paraId="0838F3DB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etables</w:t>
            </w:r>
          </w:p>
        </w:tc>
        <w:tc>
          <w:tcPr>
            <w:tcW w:w="992" w:type="dxa"/>
          </w:tcPr>
          <w:p w14:paraId="0BEFD46E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a</w:t>
            </w:r>
          </w:p>
        </w:tc>
        <w:tc>
          <w:tcPr>
            <w:tcW w:w="4394" w:type="dxa"/>
          </w:tcPr>
          <w:p w14:paraId="0AB53876" w14:textId="77777777" w:rsidR="001C30EF" w:rsidRPr="00165B5C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potatoes and starchy vegetables</w:t>
            </w:r>
          </w:p>
        </w:tc>
      </w:tr>
      <w:tr w:rsidR="001C30EF" w:rsidRPr="00165B5C" w14:paraId="0F34C26D" w14:textId="77777777" w:rsidTr="00AF0B64">
        <w:tc>
          <w:tcPr>
            <w:tcW w:w="1134" w:type="dxa"/>
          </w:tcPr>
          <w:p w14:paraId="7211567C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E2FBA60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80DBAE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b</w:t>
            </w:r>
          </w:p>
        </w:tc>
        <w:tc>
          <w:tcPr>
            <w:tcW w:w="4394" w:type="dxa"/>
          </w:tcPr>
          <w:p w14:paraId="31C9364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rk green vegetables</w:t>
            </w:r>
          </w:p>
        </w:tc>
      </w:tr>
      <w:tr w:rsidR="001C30EF" w:rsidRPr="00165B5C" w14:paraId="1678B19D" w14:textId="77777777" w:rsidTr="00AF0B64">
        <w:tc>
          <w:tcPr>
            <w:tcW w:w="1134" w:type="dxa"/>
          </w:tcPr>
          <w:p w14:paraId="761387A4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64799AF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3DFB93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c</w:t>
            </w:r>
          </w:p>
        </w:tc>
        <w:tc>
          <w:tcPr>
            <w:tcW w:w="4394" w:type="dxa"/>
          </w:tcPr>
          <w:p w14:paraId="18D09F3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ep yellow vegetables</w:t>
            </w:r>
          </w:p>
        </w:tc>
      </w:tr>
      <w:tr w:rsidR="001C30EF" w:rsidRPr="00165B5C" w14:paraId="6CF902E0" w14:textId="77777777" w:rsidTr="00AF0B64">
        <w:tc>
          <w:tcPr>
            <w:tcW w:w="1134" w:type="dxa"/>
          </w:tcPr>
          <w:p w14:paraId="2F428317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5ABE5E5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E9F422E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d</w:t>
            </w:r>
          </w:p>
        </w:tc>
        <w:tc>
          <w:tcPr>
            <w:tcW w:w="4394" w:type="dxa"/>
          </w:tcPr>
          <w:p w14:paraId="4EBABD3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htshades</w:t>
            </w:r>
          </w:p>
        </w:tc>
      </w:tr>
      <w:tr w:rsidR="001C30EF" w:rsidRPr="00165B5C" w14:paraId="219577CC" w14:textId="77777777" w:rsidTr="00AF0B64">
        <w:tc>
          <w:tcPr>
            <w:tcW w:w="1134" w:type="dxa"/>
          </w:tcPr>
          <w:p w14:paraId="27F031CE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44B36B00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21CBD90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e</w:t>
            </w:r>
          </w:p>
        </w:tc>
        <w:tc>
          <w:tcPr>
            <w:tcW w:w="4394" w:type="dxa"/>
          </w:tcPr>
          <w:p w14:paraId="13A0F9A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ūmara</w:t>
            </w:r>
          </w:p>
        </w:tc>
      </w:tr>
      <w:tr w:rsidR="001C30EF" w:rsidRPr="00165B5C" w14:paraId="033E11FC" w14:textId="77777777" w:rsidTr="00AF0B64">
        <w:tc>
          <w:tcPr>
            <w:tcW w:w="1134" w:type="dxa"/>
          </w:tcPr>
          <w:p w14:paraId="7E218C92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81AB778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3FD6F4D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f</w:t>
            </w:r>
          </w:p>
        </w:tc>
        <w:tc>
          <w:tcPr>
            <w:tcW w:w="4394" w:type="dxa"/>
          </w:tcPr>
          <w:p w14:paraId="0CA3CEB8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vegetables</w:t>
            </w:r>
          </w:p>
        </w:tc>
      </w:tr>
      <w:tr w:rsidR="001C30EF" w:rsidRPr="00165B5C" w14:paraId="43B55043" w14:textId="77777777" w:rsidTr="00AF0B64">
        <w:tc>
          <w:tcPr>
            <w:tcW w:w="1134" w:type="dxa"/>
          </w:tcPr>
          <w:p w14:paraId="7F44994E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05BA3E5A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4F6B43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g</w:t>
            </w:r>
          </w:p>
        </w:tc>
        <w:tc>
          <w:tcPr>
            <w:tcW w:w="4394" w:type="dxa"/>
          </w:tcPr>
          <w:p w14:paraId="176CCB06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ums</w:t>
            </w:r>
          </w:p>
        </w:tc>
      </w:tr>
      <w:tr w:rsidR="001C30EF" w:rsidRPr="00165B5C" w14:paraId="76CD2303" w14:textId="77777777" w:rsidTr="00AF0B64">
        <w:tc>
          <w:tcPr>
            <w:tcW w:w="1134" w:type="dxa"/>
          </w:tcPr>
          <w:p w14:paraId="1DD50531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034DD07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710202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h</w:t>
            </w:r>
          </w:p>
        </w:tc>
        <w:tc>
          <w:tcPr>
            <w:tcW w:w="4394" w:type="dxa"/>
          </w:tcPr>
          <w:p w14:paraId="20AF0E8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en beans and peas</w:t>
            </w:r>
          </w:p>
        </w:tc>
      </w:tr>
      <w:tr w:rsidR="001C30EF" w:rsidRPr="00165B5C" w14:paraId="5DC17F42" w14:textId="77777777" w:rsidTr="00AF0B64">
        <w:tc>
          <w:tcPr>
            <w:tcW w:w="1134" w:type="dxa"/>
          </w:tcPr>
          <w:p w14:paraId="36C51F5A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694" w:type="dxa"/>
          </w:tcPr>
          <w:p w14:paraId="4350A3E0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gi, algae’</w:t>
            </w:r>
            <w:r>
              <w:t>s,</w:t>
            </w:r>
            <w:r>
              <w:rPr>
                <w:rFonts w:ascii="Arial" w:hAnsi="Arial" w:cs="Arial"/>
              </w:rPr>
              <w:t xml:space="preserve"> sea veg</w:t>
            </w:r>
          </w:p>
        </w:tc>
        <w:tc>
          <w:tcPr>
            <w:tcW w:w="992" w:type="dxa"/>
          </w:tcPr>
          <w:p w14:paraId="07AB9C9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a</w:t>
            </w:r>
          </w:p>
        </w:tc>
        <w:tc>
          <w:tcPr>
            <w:tcW w:w="4394" w:type="dxa"/>
          </w:tcPr>
          <w:p w14:paraId="5DA3535A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hrooms</w:t>
            </w:r>
          </w:p>
        </w:tc>
      </w:tr>
      <w:tr w:rsidR="001C30EF" w:rsidRPr="00165B5C" w14:paraId="5EFBCBAF" w14:textId="77777777" w:rsidTr="00AF0B64">
        <w:tc>
          <w:tcPr>
            <w:tcW w:w="1134" w:type="dxa"/>
          </w:tcPr>
          <w:p w14:paraId="633BDF77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0AF8C5EE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4CDEBF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b</w:t>
            </w:r>
          </w:p>
        </w:tc>
        <w:tc>
          <w:tcPr>
            <w:tcW w:w="4394" w:type="dxa"/>
          </w:tcPr>
          <w:p w14:paraId="6AE14408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weeds</w:t>
            </w:r>
          </w:p>
        </w:tc>
      </w:tr>
      <w:tr w:rsidR="001C30EF" w:rsidRPr="00165B5C" w14:paraId="7FBEA989" w14:textId="77777777" w:rsidTr="00AF0B64">
        <w:tc>
          <w:tcPr>
            <w:tcW w:w="1134" w:type="dxa"/>
          </w:tcPr>
          <w:p w14:paraId="7CC1DE40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47829BF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0E65ED4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c</w:t>
            </w:r>
          </w:p>
        </w:tc>
        <w:tc>
          <w:tcPr>
            <w:tcW w:w="4394" w:type="dxa"/>
          </w:tcPr>
          <w:p w14:paraId="20D0A7B6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gae’s</w:t>
            </w:r>
          </w:p>
        </w:tc>
      </w:tr>
      <w:tr w:rsidR="001C30EF" w:rsidRPr="00165B5C" w14:paraId="7E7E80CA" w14:textId="77777777" w:rsidTr="00AF0B64">
        <w:tc>
          <w:tcPr>
            <w:tcW w:w="1134" w:type="dxa"/>
          </w:tcPr>
          <w:p w14:paraId="507AEFD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694" w:type="dxa"/>
          </w:tcPr>
          <w:p w14:paraId="17508931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s</w:t>
            </w:r>
          </w:p>
        </w:tc>
        <w:tc>
          <w:tcPr>
            <w:tcW w:w="992" w:type="dxa"/>
          </w:tcPr>
          <w:p w14:paraId="07ABCE1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4394" w:type="dxa"/>
          </w:tcPr>
          <w:p w14:paraId="650EA93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imal fats</w:t>
            </w:r>
          </w:p>
        </w:tc>
      </w:tr>
      <w:tr w:rsidR="001C30EF" w:rsidRPr="00165B5C" w14:paraId="0553E5AB" w14:textId="77777777" w:rsidTr="00AF0B64">
        <w:tc>
          <w:tcPr>
            <w:tcW w:w="1134" w:type="dxa"/>
          </w:tcPr>
          <w:p w14:paraId="561FAF1B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88D840A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80F365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4394" w:type="dxa"/>
          </w:tcPr>
          <w:p w14:paraId="4AA3B49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t oils</w:t>
            </w:r>
          </w:p>
        </w:tc>
      </w:tr>
      <w:tr w:rsidR="001C30EF" w:rsidRPr="00165B5C" w14:paraId="1C3AF9E0" w14:textId="77777777" w:rsidTr="00AF0B64">
        <w:tc>
          <w:tcPr>
            <w:tcW w:w="1134" w:type="dxa"/>
          </w:tcPr>
          <w:p w14:paraId="7E9E784E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07A4877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E3AC816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4394" w:type="dxa"/>
          </w:tcPr>
          <w:p w14:paraId="001AB915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tter</w:t>
            </w:r>
          </w:p>
        </w:tc>
      </w:tr>
      <w:tr w:rsidR="001C30EF" w:rsidRPr="00165B5C" w14:paraId="6D1F6E44" w14:textId="77777777" w:rsidTr="00AF0B64">
        <w:tc>
          <w:tcPr>
            <w:tcW w:w="1134" w:type="dxa"/>
          </w:tcPr>
          <w:p w14:paraId="1D90D66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694" w:type="dxa"/>
          </w:tcPr>
          <w:p w14:paraId="587DEEF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992" w:type="dxa"/>
          </w:tcPr>
          <w:p w14:paraId="7245EA8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a</w:t>
            </w:r>
          </w:p>
        </w:tc>
        <w:tc>
          <w:tcPr>
            <w:tcW w:w="4394" w:type="dxa"/>
          </w:tcPr>
          <w:p w14:paraId="7F43F51E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</w:p>
        </w:tc>
      </w:tr>
      <w:tr w:rsidR="001C30EF" w:rsidRPr="00165B5C" w14:paraId="6C1F98E9" w14:textId="77777777" w:rsidTr="00AF0B64">
        <w:tc>
          <w:tcPr>
            <w:tcW w:w="1134" w:type="dxa"/>
          </w:tcPr>
          <w:p w14:paraId="69D615F8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694" w:type="dxa"/>
          </w:tcPr>
          <w:p w14:paraId="5515C141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ets and beverages</w:t>
            </w:r>
          </w:p>
        </w:tc>
        <w:tc>
          <w:tcPr>
            <w:tcW w:w="992" w:type="dxa"/>
          </w:tcPr>
          <w:p w14:paraId="3EA3C59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a</w:t>
            </w:r>
          </w:p>
        </w:tc>
        <w:tc>
          <w:tcPr>
            <w:tcW w:w="4394" w:type="dxa"/>
          </w:tcPr>
          <w:p w14:paraId="2BE0DA3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ctrolyte drinks</w:t>
            </w:r>
          </w:p>
        </w:tc>
      </w:tr>
      <w:tr w:rsidR="001C30EF" w:rsidRPr="00165B5C" w14:paraId="785FC696" w14:textId="77777777" w:rsidTr="00AF0B64">
        <w:tc>
          <w:tcPr>
            <w:tcW w:w="1134" w:type="dxa"/>
          </w:tcPr>
          <w:p w14:paraId="133A204D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7F5F4FA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1C3EDD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b</w:t>
            </w:r>
          </w:p>
        </w:tc>
        <w:tc>
          <w:tcPr>
            <w:tcW w:w="4394" w:type="dxa"/>
          </w:tcPr>
          <w:p w14:paraId="048834D7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llies</w:t>
            </w:r>
          </w:p>
        </w:tc>
      </w:tr>
      <w:tr w:rsidR="001C30EF" w:rsidRPr="00165B5C" w14:paraId="2D6FD195" w14:textId="77777777" w:rsidTr="00AF0B64">
        <w:tc>
          <w:tcPr>
            <w:tcW w:w="1134" w:type="dxa"/>
          </w:tcPr>
          <w:p w14:paraId="0D52685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694" w:type="dxa"/>
          </w:tcPr>
          <w:p w14:paraId="2D78E72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s and Fortifications</w:t>
            </w:r>
          </w:p>
        </w:tc>
        <w:tc>
          <w:tcPr>
            <w:tcW w:w="992" w:type="dxa"/>
          </w:tcPr>
          <w:p w14:paraId="1247D8E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a</w:t>
            </w:r>
          </w:p>
        </w:tc>
        <w:tc>
          <w:tcPr>
            <w:tcW w:w="4394" w:type="dxa"/>
          </w:tcPr>
          <w:p w14:paraId="695999D8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biotics (GOS, FOS, inulin, polydextrose)</w:t>
            </w:r>
          </w:p>
        </w:tc>
      </w:tr>
      <w:tr w:rsidR="001C30EF" w:rsidRPr="00165B5C" w14:paraId="4219F0CF" w14:textId="77777777" w:rsidTr="00AF0B64">
        <w:tc>
          <w:tcPr>
            <w:tcW w:w="1134" w:type="dxa"/>
          </w:tcPr>
          <w:p w14:paraId="35C7FA00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3CEA6AB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9DCD1B4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b</w:t>
            </w:r>
          </w:p>
        </w:tc>
        <w:tc>
          <w:tcPr>
            <w:tcW w:w="4394" w:type="dxa"/>
          </w:tcPr>
          <w:p w14:paraId="6765A93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iotics</w:t>
            </w:r>
          </w:p>
        </w:tc>
      </w:tr>
      <w:tr w:rsidR="001C30EF" w:rsidRPr="00165B5C" w14:paraId="27FDB87B" w14:textId="77777777" w:rsidTr="00AF0B64">
        <w:tc>
          <w:tcPr>
            <w:tcW w:w="1134" w:type="dxa"/>
          </w:tcPr>
          <w:p w14:paraId="78380DC3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974E682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4BBB5A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c</w:t>
            </w:r>
          </w:p>
        </w:tc>
        <w:tc>
          <w:tcPr>
            <w:tcW w:w="4394" w:type="dxa"/>
          </w:tcPr>
          <w:p w14:paraId="2034E33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amin fortification in cereals</w:t>
            </w:r>
          </w:p>
        </w:tc>
      </w:tr>
      <w:tr w:rsidR="001C30EF" w:rsidRPr="00165B5C" w14:paraId="3AD0B57A" w14:textId="77777777" w:rsidTr="00AF0B64">
        <w:tc>
          <w:tcPr>
            <w:tcW w:w="1134" w:type="dxa"/>
          </w:tcPr>
          <w:p w14:paraId="4B9B180E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694" w:type="dxa"/>
          </w:tcPr>
          <w:p w14:paraId="17F6B4F8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ments and ingredients</w:t>
            </w:r>
          </w:p>
        </w:tc>
        <w:tc>
          <w:tcPr>
            <w:tcW w:w="992" w:type="dxa"/>
          </w:tcPr>
          <w:p w14:paraId="6E894670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a</w:t>
            </w:r>
          </w:p>
        </w:tc>
        <w:tc>
          <w:tcPr>
            <w:tcW w:w="4394" w:type="dxa"/>
          </w:tcPr>
          <w:p w14:paraId="2360274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ty spreads</w:t>
            </w:r>
          </w:p>
        </w:tc>
      </w:tr>
      <w:tr w:rsidR="001C30EF" w:rsidRPr="00165B5C" w14:paraId="3716312F" w14:textId="77777777" w:rsidTr="00AF0B64">
        <w:tc>
          <w:tcPr>
            <w:tcW w:w="1134" w:type="dxa"/>
          </w:tcPr>
          <w:p w14:paraId="73CED080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021ADC4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7142E5E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b</w:t>
            </w:r>
          </w:p>
        </w:tc>
        <w:tc>
          <w:tcPr>
            <w:tcW w:w="4394" w:type="dxa"/>
          </w:tcPr>
          <w:p w14:paraId="2C4390C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et spreads</w:t>
            </w:r>
          </w:p>
        </w:tc>
      </w:tr>
      <w:tr w:rsidR="001C30EF" w:rsidRPr="00165B5C" w14:paraId="3DCC623E" w14:textId="77777777" w:rsidTr="00AF0B64">
        <w:tc>
          <w:tcPr>
            <w:tcW w:w="1134" w:type="dxa"/>
          </w:tcPr>
          <w:p w14:paraId="69699A75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3577829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DA987D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c</w:t>
            </w:r>
          </w:p>
        </w:tc>
        <w:tc>
          <w:tcPr>
            <w:tcW w:w="4394" w:type="dxa"/>
          </w:tcPr>
          <w:p w14:paraId="0BCC75B5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cellaneous</w:t>
            </w:r>
          </w:p>
        </w:tc>
      </w:tr>
      <w:tr w:rsidR="001C30EF" w:rsidRPr="00165B5C" w14:paraId="3F2E2321" w14:textId="77777777" w:rsidTr="00AF0B64">
        <w:tc>
          <w:tcPr>
            <w:tcW w:w="1134" w:type="dxa"/>
          </w:tcPr>
          <w:p w14:paraId="64E1B4E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694" w:type="dxa"/>
          </w:tcPr>
          <w:p w14:paraId="41E697C1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</w:t>
            </w:r>
          </w:p>
        </w:tc>
        <w:tc>
          <w:tcPr>
            <w:tcW w:w="992" w:type="dxa"/>
          </w:tcPr>
          <w:p w14:paraId="46588EA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a </w:t>
            </w:r>
          </w:p>
        </w:tc>
        <w:tc>
          <w:tcPr>
            <w:tcW w:w="4394" w:type="dxa"/>
          </w:tcPr>
          <w:p w14:paraId="4E6621DE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ūmara powder</w:t>
            </w:r>
          </w:p>
        </w:tc>
      </w:tr>
      <w:tr w:rsidR="001C30EF" w:rsidRPr="00165B5C" w14:paraId="7BEFDC41" w14:textId="77777777" w:rsidTr="00AF0B64">
        <w:tc>
          <w:tcPr>
            <w:tcW w:w="1134" w:type="dxa"/>
          </w:tcPr>
          <w:p w14:paraId="68068EE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694" w:type="dxa"/>
          </w:tcPr>
          <w:p w14:paraId="5EA49BDD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itation and substitution foods</w:t>
            </w:r>
          </w:p>
        </w:tc>
        <w:tc>
          <w:tcPr>
            <w:tcW w:w="992" w:type="dxa"/>
          </w:tcPr>
          <w:p w14:paraId="6BFC61B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4394" w:type="dxa"/>
          </w:tcPr>
          <w:p w14:paraId="4C3DDA63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 and soy milks</w:t>
            </w:r>
          </w:p>
        </w:tc>
      </w:tr>
      <w:tr w:rsidR="001C30EF" w:rsidRPr="00165B5C" w14:paraId="1EB7F1B7" w14:textId="77777777" w:rsidTr="00AF0B64">
        <w:tc>
          <w:tcPr>
            <w:tcW w:w="1134" w:type="dxa"/>
          </w:tcPr>
          <w:p w14:paraId="3BE1B714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5D3951B5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B00659E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4394" w:type="dxa"/>
          </w:tcPr>
          <w:p w14:paraId="5947489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dairy yoghurts</w:t>
            </w:r>
          </w:p>
        </w:tc>
      </w:tr>
      <w:tr w:rsidR="001C30EF" w:rsidRPr="00165B5C" w14:paraId="2D3BFAC8" w14:textId="77777777" w:rsidTr="00AF0B64">
        <w:tc>
          <w:tcPr>
            <w:tcW w:w="1134" w:type="dxa"/>
          </w:tcPr>
          <w:p w14:paraId="11C0C9CF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C0AB2E3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17D7A25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4394" w:type="dxa"/>
          </w:tcPr>
          <w:p w14:paraId="35C3A274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t-based meat substitutes</w:t>
            </w:r>
          </w:p>
        </w:tc>
      </w:tr>
      <w:tr w:rsidR="001C30EF" w:rsidRPr="00165B5C" w14:paraId="3D46971F" w14:textId="77777777" w:rsidTr="00AF0B64">
        <w:tc>
          <w:tcPr>
            <w:tcW w:w="1134" w:type="dxa"/>
          </w:tcPr>
          <w:p w14:paraId="71109ECC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5A8F7A4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E31080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4394" w:type="dxa"/>
          </w:tcPr>
          <w:p w14:paraId="1A0E9A6A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gi derived substitutes (e.g., Quorn)</w:t>
            </w:r>
          </w:p>
        </w:tc>
      </w:tr>
      <w:tr w:rsidR="001C30EF" w:rsidRPr="00165B5C" w14:paraId="6D7DB466" w14:textId="77777777" w:rsidTr="00AF0B64">
        <w:tc>
          <w:tcPr>
            <w:tcW w:w="1134" w:type="dxa"/>
          </w:tcPr>
          <w:p w14:paraId="58204618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92DEBA5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1B60C7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e</w:t>
            </w:r>
          </w:p>
        </w:tc>
        <w:tc>
          <w:tcPr>
            <w:tcW w:w="4394" w:type="dxa"/>
          </w:tcPr>
          <w:p w14:paraId="6009A7F8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an cheese</w:t>
            </w:r>
          </w:p>
        </w:tc>
      </w:tr>
      <w:tr w:rsidR="001C30EF" w:rsidRPr="00165B5C" w14:paraId="4515D0B7" w14:textId="77777777" w:rsidTr="00AF0B64">
        <w:tc>
          <w:tcPr>
            <w:tcW w:w="1134" w:type="dxa"/>
          </w:tcPr>
          <w:p w14:paraId="0A7EAF0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694" w:type="dxa"/>
          </w:tcPr>
          <w:p w14:paraId="390E8B9F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bs and spices</w:t>
            </w:r>
          </w:p>
        </w:tc>
        <w:tc>
          <w:tcPr>
            <w:tcW w:w="992" w:type="dxa"/>
          </w:tcPr>
          <w:p w14:paraId="7E0F1CF0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a</w:t>
            </w:r>
          </w:p>
        </w:tc>
        <w:tc>
          <w:tcPr>
            <w:tcW w:w="4394" w:type="dxa"/>
          </w:tcPr>
          <w:p w14:paraId="24D61CA6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bs</w:t>
            </w:r>
          </w:p>
        </w:tc>
      </w:tr>
      <w:tr w:rsidR="001C30EF" w:rsidRPr="00165B5C" w14:paraId="45D5BBC7" w14:textId="77777777" w:rsidTr="00AF0B64">
        <w:tc>
          <w:tcPr>
            <w:tcW w:w="1134" w:type="dxa"/>
          </w:tcPr>
          <w:p w14:paraId="70F4D019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7AE04431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8A5086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b</w:t>
            </w:r>
          </w:p>
        </w:tc>
        <w:tc>
          <w:tcPr>
            <w:tcW w:w="4394" w:type="dxa"/>
          </w:tcPr>
          <w:p w14:paraId="3E405A51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ces</w:t>
            </w:r>
          </w:p>
        </w:tc>
      </w:tr>
      <w:tr w:rsidR="001C30EF" w:rsidRPr="00165B5C" w14:paraId="0FD5AC48" w14:textId="77777777" w:rsidTr="00AF0B64">
        <w:tc>
          <w:tcPr>
            <w:tcW w:w="1134" w:type="dxa"/>
          </w:tcPr>
          <w:p w14:paraId="33919FC7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74AB7101" w14:textId="77777777" w:rsidR="001C30EF" w:rsidRDefault="001C30EF" w:rsidP="00AF0B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01B19CA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c</w:t>
            </w:r>
          </w:p>
        </w:tc>
        <w:tc>
          <w:tcPr>
            <w:tcW w:w="4394" w:type="dxa"/>
          </w:tcPr>
          <w:p w14:paraId="5AB93FE9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vourings (e.g., vanilla and cocoa)</w:t>
            </w:r>
          </w:p>
        </w:tc>
      </w:tr>
      <w:tr w:rsidR="001C30EF" w:rsidRPr="00165B5C" w14:paraId="58FFCCD0" w14:textId="77777777" w:rsidTr="00AF0B64">
        <w:tc>
          <w:tcPr>
            <w:tcW w:w="1134" w:type="dxa"/>
          </w:tcPr>
          <w:p w14:paraId="133F0972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694" w:type="dxa"/>
          </w:tcPr>
          <w:p w14:paraId="745A123C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packaged commercial meals </w:t>
            </w:r>
          </w:p>
        </w:tc>
        <w:tc>
          <w:tcPr>
            <w:tcW w:w="992" w:type="dxa"/>
          </w:tcPr>
          <w:p w14:paraId="3E7A6E00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a</w:t>
            </w:r>
          </w:p>
        </w:tc>
        <w:tc>
          <w:tcPr>
            <w:tcW w:w="4394" w:type="dxa"/>
          </w:tcPr>
          <w:p w14:paraId="79DAC68B" w14:textId="77777777" w:rsidR="001C30EF" w:rsidRDefault="001C30EF" w:rsidP="00AF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etable base</w:t>
            </w:r>
          </w:p>
        </w:tc>
      </w:tr>
    </w:tbl>
    <w:p w14:paraId="68612D63" w14:textId="77777777" w:rsidR="001C30EF" w:rsidRPr="003E3BC7" w:rsidRDefault="001C30EF" w:rsidP="001C30EF">
      <w:pPr>
        <w:spacing w:after="120" w:line="480" w:lineRule="auto"/>
        <w:rPr>
          <w:rFonts w:ascii="Arial" w:hAnsi="Arial" w:cs="Arial"/>
        </w:rPr>
      </w:pPr>
    </w:p>
    <w:p w14:paraId="5A9C0040" w14:textId="77777777" w:rsidR="00331548" w:rsidRDefault="00331548"/>
    <w:sectPr w:rsidR="00331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D47F9"/>
    <w:multiLevelType w:val="hybridMultilevel"/>
    <w:tmpl w:val="D9B6BE42"/>
    <w:lvl w:ilvl="0" w:tplc="E76838EC">
      <w:start w:val="1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62E9A"/>
    <w:multiLevelType w:val="hybridMultilevel"/>
    <w:tmpl w:val="FC000F80"/>
    <w:lvl w:ilvl="0" w:tplc="E76838EC">
      <w:start w:val="1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0EF"/>
    <w:rsid w:val="000A5036"/>
    <w:rsid w:val="001C30EF"/>
    <w:rsid w:val="002B31FA"/>
    <w:rsid w:val="00331548"/>
    <w:rsid w:val="00375266"/>
    <w:rsid w:val="00540D9E"/>
    <w:rsid w:val="0068733A"/>
    <w:rsid w:val="00814AA9"/>
    <w:rsid w:val="008B77CB"/>
    <w:rsid w:val="008F1059"/>
    <w:rsid w:val="009A233B"/>
    <w:rsid w:val="00C539CA"/>
    <w:rsid w:val="00C5737D"/>
    <w:rsid w:val="00C87A78"/>
    <w:rsid w:val="00E43F92"/>
    <w:rsid w:val="00F1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C45A5"/>
  <w15:chartTrackingRefBased/>
  <w15:docId w15:val="{74432B58-8FAE-4FE9-8342-66320BC2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1C30EF"/>
    <w:rPr>
      <w:b/>
      <w:bCs/>
      <w:i/>
      <w:iCs/>
      <w:color w:val="4472C4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1C30E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C30EF"/>
  </w:style>
  <w:style w:type="table" w:styleId="TableGrid">
    <w:name w:val="Table Grid"/>
    <w:basedOn w:val="TableNormal"/>
    <w:uiPriority w:val="39"/>
    <w:rsid w:val="001C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30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ovell</dc:creator>
  <cp:keywords/>
  <dc:description/>
  <cp:lastModifiedBy>Amy Lovell</cp:lastModifiedBy>
  <cp:revision>1</cp:revision>
  <dcterms:created xsi:type="dcterms:W3CDTF">2021-12-12T22:44:00Z</dcterms:created>
  <dcterms:modified xsi:type="dcterms:W3CDTF">2021-12-12T22:45:00Z</dcterms:modified>
</cp:coreProperties>
</file>